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F7F2C" w14:textId="75CFBE4E" w:rsidR="00915BEA" w:rsidRDefault="00045F41" w:rsidP="00B65D5F">
      <w:pPr>
        <w:rPr>
          <w:rFonts w:ascii="Arial" w:hAnsi="Arial" w:cs="Arial"/>
          <w:b/>
          <w:bCs/>
          <w:sz w:val="24"/>
          <w:szCs w:val="24"/>
        </w:rPr>
      </w:pPr>
      <w:r w:rsidRPr="00045F41">
        <w:rPr>
          <w:rFonts w:ascii="Arial" w:hAnsi="Arial" w:cs="Arial"/>
          <w:b/>
          <w:bCs/>
          <w:sz w:val="24"/>
          <w:szCs w:val="24"/>
        </w:rPr>
        <w:t>Supplementary Tables</w:t>
      </w:r>
    </w:p>
    <w:p w14:paraId="3DC49A97" w14:textId="77777777" w:rsidR="00770DF7" w:rsidRPr="00045F41" w:rsidRDefault="00770DF7" w:rsidP="00B65D5F">
      <w:pPr>
        <w:rPr>
          <w:rFonts w:ascii="Arial" w:hAnsi="Arial" w:cs="Arial"/>
          <w:b/>
          <w:bCs/>
          <w:sz w:val="24"/>
          <w:szCs w:val="24"/>
        </w:rPr>
      </w:pPr>
    </w:p>
    <w:p w14:paraId="0B7F013A" w14:textId="2F0F7CC3" w:rsidR="005E74A6" w:rsidRDefault="005E74A6" w:rsidP="00B65D5F">
      <w:r>
        <w:rPr>
          <w:rFonts w:hint="eastAsia"/>
        </w:rPr>
        <w:t>T</w:t>
      </w:r>
      <w:r>
        <w:t>ableS1</w:t>
      </w:r>
      <w:r w:rsidR="00FF65CA">
        <w:t xml:space="preserve"> C</w:t>
      </w:r>
      <w:r w:rsidR="00FF65CA">
        <w:rPr>
          <w:rFonts w:hint="eastAsia"/>
        </w:rPr>
        <w:t>h</w:t>
      </w:r>
      <w:r w:rsidR="00FF65CA">
        <w:t>aracteristics of mothers and their offspring</w:t>
      </w:r>
    </w:p>
    <w:tbl>
      <w:tblPr>
        <w:tblStyle w:val="3"/>
        <w:tblW w:w="10441" w:type="dxa"/>
        <w:tblInd w:w="-1026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3353"/>
        <w:gridCol w:w="2127"/>
        <w:gridCol w:w="1842"/>
        <w:gridCol w:w="1843"/>
        <w:gridCol w:w="1276"/>
      </w:tblGrid>
      <w:tr w:rsidR="00C276E8" w14:paraId="19FDD984" w14:textId="77777777" w:rsidTr="005C2C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53" w:type="dxa"/>
            <w:tcBorders>
              <w:bottom w:val="single" w:sz="8" w:space="0" w:color="auto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225EBF3A" w14:textId="77777777" w:rsidR="005E74A6" w:rsidRDefault="005E74A6" w:rsidP="00082CF3">
            <w:pPr>
              <w:jc w:val="center"/>
            </w:pPr>
            <w:r>
              <w:t>Characteristic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  <w:bottom w:val="single" w:sz="8" w:space="0" w:color="auto"/>
            </w:tcBorders>
            <w:shd w:val="clear" w:color="auto" w:fill="F2F2F2" w:themeFill="background1" w:themeFillShade="F2"/>
          </w:tcPr>
          <w:p w14:paraId="27DACD8B" w14:textId="77777777" w:rsidR="005E74A6" w:rsidRDefault="005E74A6" w:rsidP="00082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S</w:t>
            </w:r>
            <w:r>
              <w:t>GA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00C0D30" w14:textId="77777777" w:rsidR="005E74A6" w:rsidRDefault="005E74A6" w:rsidP="00082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A</w:t>
            </w:r>
            <w:r>
              <w:t>GA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3962AD0D" w14:textId="77777777" w:rsidR="005E74A6" w:rsidRDefault="005E74A6" w:rsidP="00082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</w:t>
            </w:r>
            <w:r>
              <w:t>GA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1995918F" w14:textId="77777777" w:rsidR="005E74A6" w:rsidRPr="00741927" w:rsidRDefault="005E74A6" w:rsidP="00082C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741927">
              <w:rPr>
                <w:rFonts w:hint="eastAsia"/>
                <w:i/>
              </w:rPr>
              <w:t>P</w:t>
            </w:r>
          </w:p>
        </w:tc>
      </w:tr>
      <w:tr w:rsidR="005E74A6" w14:paraId="2FF4D7C0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top w:val="single" w:sz="8" w:space="0" w:color="auto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14:paraId="3A8E6A21" w14:textId="77777777" w:rsidR="005E74A6" w:rsidRPr="004C7695" w:rsidRDefault="005E74A6" w:rsidP="00082CF3">
            <w:pPr>
              <w:rPr>
                <w:i/>
              </w:rPr>
            </w:pPr>
            <w:r w:rsidRPr="004C7695">
              <w:rPr>
                <w:rFonts w:hint="eastAsia"/>
                <w:i/>
              </w:rPr>
              <w:t>n</w:t>
            </w:r>
          </w:p>
        </w:tc>
        <w:tc>
          <w:tcPr>
            <w:tcW w:w="2127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FFFFFF" w:themeColor="background1"/>
            </w:tcBorders>
          </w:tcPr>
          <w:p w14:paraId="048A5147" w14:textId="77777777" w:rsidR="005E74A6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FFFFFF" w:themeColor="background1"/>
            </w:tcBorders>
          </w:tcPr>
          <w:p w14:paraId="495CC9BD" w14:textId="77777777" w:rsidR="005E74A6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2" w:space="0" w:color="FFFFFF" w:themeColor="background1"/>
            </w:tcBorders>
          </w:tcPr>
          <w:p w14:paraId="07B4334D" w14:textId="77777777" w:rsidR="005E74A6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2" w:space="0" w:color="FFFFFF" w:themeColor="background1"/>
            </w:tcBorders>
          </w:tcPr>
          <w:p w14:paraId="2720CA12" w14:textId="77777777" w:rsidR="005E74A6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4A6" w14:paraId="2AE444DB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5F05B7F7" w14:textId="77777777" w:rsidR="005E74A6" w:rsidRDefault="005E74A6" w:rsidP="00082CF3">
            <w:pPr>
              <w:rPr>
                <w:caps w:val="0"/>
              </w:rPr>
            </w:pPr>
            <w:r>
              <w:rPr>
                <w:rFonts w:hint="eastAsia"/>
              </w:rPr>
              <w:t>M</w:t>
            </w:r>
            <w:r>
              <w:t>aternal Characteristics, Mean(SD)</w:t>
            </w:r>
          </w:p>
        </w:tc>
        <w:tc>
          <w:tcPr>
            <w:tcW w:w="2127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796F690D" w14:textId="77777777" w:rsidR="005E74A6" w:rsidRDefault="005E74A6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2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14:paraId="421E0E42" w14:textId="77777777" w:rsidR="005E74A6" w:rsidRDefault="005E74A6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14:paraId="1615E19B" w14:textId="77777777" w:rsidR="005E74A6" w:rsidRDefault="005E74A6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single" w:sz="12" w:space="0" w:color="FFFFFF" w:themeColor="background1"/>
            </w:tcBorders>
            <w:shd w:val="clear" w:color="auto" w:fill="F2F2F2" w:themeFill="background1" w:themeFillShade="F2"/>
          </w:tcPr>
          <w:p w14:paraId="607CB2CD" w14:textId="77777777" w:rsidR="005E74A6" w:rsidRDefault="005E74A6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4A6" w14:paraId="31EB7DAB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12324BFF" w14:textId="77777777" w:rsidR="005E74A6" w:rsidRPr="00795D22" w:rsidRDefault="005E74A6" w:rsidP="00082CF3">
            <w:pPr>
              <w:rPr>
                <w:b w:val="0"/>
                <w:caps w:val="0"/>
              </w:rPr>
            </w:pPr>
            <w:r w:rsidRPr="00795D22">
              <w:rPr>
                <w:rFonts w:hint="eastAsia"/>
              </w:rPr>
              <w:t xml:space="preserve"> </w:t>
            </w:r>
            <w:r w:rsidRPr="00795D22">
              <w:t xml:space="preserve">  </w:t>
            </w:r>
            <w:r w:rsidR="00082CF3">
              <w:t>HbA1</w:t>
            </w:r>
            <w:proofErr w:type="gramStart"/>
            <w:r w:rsidR="00082CF3">
              <w:t>c(</w:t>
            </w:r>
            <w:proofErr w:type="gramEnd"/>
            <w:r w:rsidR="00082CF3">
              <w:t>%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2E9A1F39" w14:textId="77777777" w:rsidR="005E74A6" w:rsidRPr="00095578" w:rsidRDefault="00082CF3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5.4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0.3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9ACA047" w14:textId="77777777" w:rsidR="005E74A6" w:rsidRPr="00095578" w:rsidRDefault="00082CF3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5.4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0.5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1E8DA414" w14:textId="77777777" w:rsidR="005E74A6" w:rsidRPr="00095578" w:rsidRDefault="00082CF3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5.5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0.7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3ADC5667" w14:textId="77777777" w:rsidR="005E74A6" w:rsidRPr="00795D22" w:rsidRDefault="00FE2AF9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3</w:t>
            </w:r>
          </w:p>
        </w:tc>
      </w:tr>
      <w:tr w:rsidR="005E74A6" w14:paraId="3CA2C9EC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3240D134" w14:textId="77777777" w:rsidR="005E74A6" w:rsidRPr="00795D22" w:rsidRDefault="005E74A6" w:rsidP="00082CF3">
            <w:pPr>
              <w:rPr>
                <w:b w:val="0"/>
                <w:caps w:val="0"/>
              </w:rPr>
            </w:pPr>
            <w:r w:rsidRPr="00795D22">
              <w:rPr>
                <w:rFonts w:hint="eastAsia"/>
              </w:rPr>
              <w:t xml:space="preserve"> </w:t>
            </w:r>
            <w:r w:rsidRPr="00795D22">
              <w:t xml:space="preserve">  </w:t>
            </w:r>
            <w:r w:rsidR="003D272E">
              <w:t>HCY</w:t>
            </w:r>
            <w:r w:rsidRPr="00795D22">
              <w:t xml:space="preserve"> (</w:t>
            </w:r>
            <w:r w:rsidR="003D272E" w:rsidRPr="00FA5A77">
              <w:t>μ</w:t>
            </w:r>
            <w:r w:rsidR="003D272E">
              <w:rPr>
                <w:rFonts w:hint="eastAsia"/>
              </w:rPr>
              <w:t>m</w:t>
            </w:r>
            <w:r w:rsidR="003D272E">
              <w:t>ol</w:t>
            </w:r>
            <w:r w:rsidR="003D272E" w:rsidRPr="00FA5A77">
              <w:t>/</w:t>
            </w:r>
            <w:r w:rsidR="003D272E">
              <w:t>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7BA687B0" w14:textId="77777777" w:rsidR="005E74A6" w:rsidRPr="00095578" w:rsidRDefault="005E74A6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rFonts w:hint="eastAsia"/>
                <w:color w:val="000000" w:themeColor="text1"/>
              </w:rPr>
              <w:t>3</w:t>
            </w:r>
            <w:r w:rsidRPr="00095578">
              <w:rPr>
                <w:color w:val="000000" w:themeColor="text1"/>
              </w:rPr>
              <w:t>8.7 (1.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EB055EF" w14:textId="77777777" w:rsidR="005E74A6" w:rsidRPr="00095578" w:rsidRDefault="005E74A6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rFonts w:hint="eastAsia"/>
                <w:color w:val="000000" w:themeColor="text1"/>
              </w:rPr>
              <w:t>3</w:t>
            </w:r>
            <w:r w:rsidRPr="00095578">
              <w:rPr>
                <w:color w:val="000000" w:themeColor="text1"/>
              </w:rPr>
              <w:t>8.4 (0.9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DDD9A5A" w14:textId="77777777" w:rsidR="005E74A6" w:rsidRPr="00095578" w:rsidRDefault="005E74A6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rFonts w:hint="eastAsia"/>
                <w:color w:val="000000" w:themeColor="text1"/>
              </w:rPr>
              <w:t>3</w:t>
            </w:r>
            <w:r w:rsidRPr="00095578">
              <w:rPr>
                <w:color w:val="000000" w:themeColor="text1"/>
              </w:rPr>
              <w:t>9.0 (1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09773116" w14:textId="77777777" w:rsidR="005E74A6" w:rsidRPr="00795D22" w:rsidRDefault="00FE2AF9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6</w:t>
            </w:r>
          </w:p>
        </w:tc>
      </w:tr>
      <w:tr w:rsidR="005E74A6" w14:paraId="5F73DA95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4C292DAA" w14:textId="77777777" w:rsidR="005E74A6" w:rsidRPr="00795D22" w:rsidRDefault="005E74A6" w:rsidP="00082CF3">
            <w:pPr>
              <w:rPr>
                <w:b w:val="0"/>
                <w:caps w:val="0"/>
              </w:rPr>
            </w:pPr>
            <w:r w:rsidRPr="00795D22">
              <w:rPr>
                <w:rFonts w:hint="eastAsia"/>
              </w:rPr>
              <w:t xml:space="preserve"> </w:t>
            </w:r>
            <w:r w:rsidRPr="00795D22">
              <w:t xml:space="preserve">  </w:t>
            </w:r>
            <w:r w:rsidR="003D272E">
              <w:t>GA</w:t>
            </w:r>
            <w:r w:rsidRPr="00795D22">
              <w:t xml:space="preserve"> (</w:t>
            </w:r>
            <w:r w:rsidR="003D272E">
              <w:t>%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62C99ECF" w14:textId="77777777" w:rsidR="005E74A6" w:rsidRPr="00095578" w:rsidRDefault="003D272E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11.4</w:t>
            </w:r>
            <w:r w:rsidR="005E74A6" w:rsidRPr="00095578">
              <w:rPr>
                <w:color w:val="000000" w:themeColor="text1"/>
              </w:rPr>
              <w:t xml:space="preserve"> (3.</w:t>
            </w:r>
            <w:r w:rsidRPr="00095578">
              <w:rPr>
                <w:color w:val="000000" w:themeColor="text1"/>
              </w:rPr>
              <w:t>2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BDE530C" w14:textId="77777777" w:rsidR="005E74A6" w:rsidRPr="00095578" w:rsidRDefault="003D272E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12.9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1</w:t>
            </w:r>
            <w:r w:rsidR="005E74A6" w:rsidRPr="00095578">
              <w:rPr>
                <w:color w:val="000000" w:themeColor="text1"/>
              </w:rPr>
              <w:t>.5)</w:t>
            </w:r>
          </w:p>
        </w:tc>
        <w:tc>
          <w:tcPr>
            <w:tcW w:w="1843" w:type="dxa"/>
          </w:tcPr>
          <w:p w14:paraId="4B24EA1F" w14:textId="77777777" w:rsidR="005E74A6" w:rsidRPr="00095578" w:rsidRDefault="003D272E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11.4</w:t>
            </w:r>
            <w:r w:rsidR="005E74A6" w:rsidRPr="00095578">
              <w:rPr>
                <w:color w:val="000000" w:themeColor="text1"/>
              </w:rPr>
              <w:t xml:space="preserve"> (2.</w:t>
            </w:r>
            <w:r w:rsidRPr="00095578">
              <w:rPr>
                <w:color w:val="000000" w:themeColor="text1"/>
              </w:rPr>
              <w:t>9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2367D5A" w14:textId="77777777" w:rsidR="005E74A6" w:rsidRPr="00FE2AF9" w:rsidRDefault="00FE2AF9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E2AF9">
              <w:rPr>
                <w:rFonts w:hint="eastAsia"/>
                <w:bCs/>
              </w:rPr>
              <w:t>0</w:t>
            </w:r>
            <w:r w:rsidRPr="00FE2AF9">
              <w:rPr>
                <w:bCs/>
              </w:rPr>
              <w:t>.</w:t>
            </w:r>
            <w:r>
              <w:rPr>
                <w:bCs/>
              </w:rPr>
              <w:t>08</w:t>
            </w:r>
          </w:p>
        </w:tc>
      </w:tr>
      <w:tr w:rsidR="005E74A6" w14:paraId="4EC8A4CA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7A956DC0" w14:textId="77777777" w:rsidR="005E74A6" w:rsidRPr="00795D22" w:rsidRDefault="005E74A6" w:rsidP="00082CF3">
            <w:pPr>
              <w:rPr>
                <w:b w:val="0"/>
                <w:caps w:val="0"/>
              </w:rPr>
            </w:pPr>
            <w:r w:rsidRPr="00795D22">
              <w:rPr>
                <w:rFonts w:hint="eastAsia"/>
              </w:rPr>
              <w:t xml:space="preserve"> </w:t>
            </w:r>
            <w:r w:rsidRPr="00795D22">
              <w:t xml:space="preserve">  </w:t>
            </w:r>
            <w:r w:rsidR="003D272E">
              <w:t xml:space="preserve">TC </w:t>
            </w:r>
            <w:r w:rsidRPr="00795D22">
              <w:t>(</w:t>
            </w:r>
            <w:r w:rsidR="003D272E">
              <w:t>mmol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51A066F8" w14:textId="77777777" w:rsidR="005E74A6" w:rsidRPr="00095578" w:rsidRDefault="003D272E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6.0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1.1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9B1AA1" w14:textId="77777777" w:rsidR="005E74A6" w:rsidRPr="00095578" w:rsidRDefault="003D272E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6.0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1.5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06594080" w14:textId="77777777" w:rsidR="005E74A6" w:rsidRPr="00095578" w:rsidRDefault="003D272E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5.5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1.4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90C0FD8" w14:textId="77777777" w:rsidR="005E74A6" w:rsidRPr="00795D22" w:rsidRDefault="00FE2AF9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4</w:t>
            </w:r>
          </w:p>
        </w:tc>
      </w:tr>
      <w:tr w:rsidR="005E74A6" w14:paraId="470D81D4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0266B2A0" w14:textId="77777777" w:rsidR="005E74A6" w:rsidRPr="00795D22" w:rsidRDefault="005E74A6" w:rsidP="00082CF3">
            <w:pPr>
              <w:rPr>
                <w:b w:val="0"/>
                <w:caps w:val="0"/>
              </w:rPr>
            </w:pPr>
            <w:r w:rsidRPr="00795D22">
              <w:rPr>
                <w:rFonts w:hint="eastAsia"/>
              </w:rPr>
              <w:t xml:space="preserve"> </w:t>
            </w:r>
            <w:r w:rsidRPr="00795D22">
              <w:t xml:space="preserve">  </w:t>
            </w:r>
            <w:r w:rsidR="003D272E">
              <w:t xml:space="preserve">TG </w:t>
            </w:r>
            <w:r w:rsidR="003D272E" w:rsidRPr="00795D22">
              <w:t>(</w:t>
            </w:r>
            <w:r w:rsidR="003D272E">
              <w:t>mmol/L</w:t>
            </w:r>
            <w:r w:rsidR="003D272E"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38DF646A" w14:textId="77777777" w:rsidR="005E74A6" w:rsidRPr="00095578" w:rsidRDefault="003D272E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2.8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0.9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6D1C0A81" w14:textId="77777777" w:rsidR="005E74A6" w:rsidRPr="00095578" w:rsidRDefault="003D272E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3.2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1.5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7CBD918" w14:textId="77777777" w:rsidR="005E74A6" w:rsidRPr="00095578" w:rsidRDefault="003D272E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4.2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2.6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2544CA8" w14:textId="77777777" w:rsidR="005E74A6" w:rsidRPr="00795D22" w:rsidRDefault="00FE2AF9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</w:tr>
      <w:tr w:rsidR="005E74A6" w:rsidRPr="00795D22" w14:paraId="7B991BE7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6C3A6FB7" w14:textId="40409006" w:rsidR="005E74A6" w:rsidRPr="007A0C98" w:rsidRDefault="005E74A6" w:rsidP="00082CF3">
            <w:pPr>
              <w:rPr>
                <w:b w:val="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 w:rsidR="003D272E">
              <w:t>HDL</w:t>
            </w:r>
            <w:r w:rsidR="00F3181D">
              <w:t>-C</w:t>
            </w:r>
            <w:r w:rsidR="00B72191">
              <w:t xml:space="preserve"> </w:t>
            </w:r>
            <w:r w:rsidR="00B72191" w:rsidRPr="00795D22">
              <w:t>(</w:t>
            </w:r>
            <w:r w:rsidR="00B72191">
              <w:t>mmol/L</w:t>
            </w:r>
            <w:r w:rsidR="00B72191"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18DCA72F" w14:textId="77777777" w:rsidR="005E74A6" w:rsidRPr="00095578" w:rsidRDefault="00095578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1.7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0.4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4067889" w14:textId="77777777" w:rsidR="005E74A6" w:rsidRPr="00095578" w:rsidRDefault="00095578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1.8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0.4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74AFE07" w14:textId="77777777" w:rsidR="005E74A6" w:rsidRPr="00095578" w:rsidRDefault="00095578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1.4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0.3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003FB7" w14:textId="77777777" w:rsidR="005E74A6" w:rsidRPr="00FE2AF9" w:rsidRDefault="00FE2AF9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E2AF9">
              <w:rPr>
                <w:rFonts w:hint="eastAsia"/>
                <w:b/>
                <w:bCs/>
              </w:rPr>
              <w:t>0</w:t>
            </w:r>
            <w:r w:rsidRPr="00FE2AF9">
              <w:rPr>
                <w:b/>
                <w:bCs/>
              </w:rPr>
              <w:t>.01</w:t>
            </w:r>
          </w:p>
        </w:tc>
      </w:tr>
      <w:tr w:rsidR="005E74A6" w:rsidRPr="00795D22" w14:paraId="76133883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3BD0779C" w14:textId="431737B7" w:rsidR="005E74A6" w:rsidRPr="00795D22" w:rsidRDefault="005E74A6" w:rsidP="00082CF3">
            <w:pPr>
              <w:rPr>
                <w:b w:val="0"/>
                <w:caps w:val="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 w:rsidR="003D272E">
              <w:t>LDL</w:t>
            </w:r>
            <w:r w:rsidR="00F3181D">
              <w:t>-C</w:t>
            </w:r>
            <w:r w:rsidR="00B72191">
              <w:t xml:space="preserve"> </w:t>
            </w:r>
            <w:r w:rsidR="00B72191" w:rsidRPr="00795D22">
              <w:t>(</w:t>
            </w:r>
            <w:r w:rsidR="00B72191">
              <w:t>mmol/L</w:t>
            </w:r>
            <w:r w:rsidR="00B72191"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47897DE7" w14:textId="77777777" w:rsidR="005E74A6" w:rsidRPr="00095578" w:rsidRDefault="00095578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3.2</w:t>
            </w:r>
            <w:r w:rsidR="005E74A6" w:rsidRPr="00095578">
              <w:rPr>
                <w:color w:val="000000" w:themeColor="text1"/>
              </w:rPr>
              <w:t xml:space="preserve"> (0.</w:t>
            </w:r>
            <w:r w:rsidRPr="00095578">
              <w:rPr>
                <w:color w:val="000000" w:themeColor="text1"/>
              </w:rPr>
              <w:t>8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2" w:type="dxa"/>
          </w:tcPr>
          <w:p w14:paraId="00AFE5C8" w14:textId="77777777" w:rsidR="005E74A6" w:rsidRPr="00095578" w:rsidRDefault="00095578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3.2</w:t>
            </w:r>
            <w:r w:rsidR="005E74A6" w:rsidRPr="00095578">
              <w:rPr>
                <w:color w:val="000000" w:themeColor="text1"/>
              </w:rPr>
              <w:t xml:space="preserve"> (0.</w:t>
            </w:r>
            <w:r w:rsidRPr="00095578">
              <w:rPr>
                <w:color w:val="000000" w:themeColor="text1"/>
              </w:rPr>
              <w:t>7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770EDB7B" w14:textId="77777777" w:rsidR="005E74A6" w:rsidRPr="00095578" w:rsidRDefault="00095578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2.7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1.0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1006F5DF" w14:textId="77777777" w:rsidR="005E74A6" w:rsidRPr="00FE2AF9" w:rsidRDefault="00FE2AF9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E2AF9">
              <w:rPr>
                <w:rFonts w:hint="eastAsia"/>
                <w:b/>
                <w:bCs/>
              </w:rPr>
              <w:t>0</w:t>
            </w:r>
            <w:r w:rsidRPr="00FE2AF9">
              <w:rPr>
                <w:b/>
                <w:bCs/>
              </w:rPr>
              <w:t>.04</w:t>
            </w:r>
          </w:p>
        </w:tc>
      </w:tr>
      <w:tr w:rsidR="005E74A6" w:rsidRPr="00795D22" w14:paraId="26D732D3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5A6BE4E3" w14:textId="77777777" w:rsidR="005E74A6" w:rsidRDefault="005E74A6" w:rsidP="00082CF3">
            <w:pPr>
              <w:rPr>
                <w:b w:val="0"/>
                <w:caps w:val="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 w:rsidR="003D272E" w:rsidRPr="003D272E">
              <w:t>Lp(a)</w:t>
            </w:r>
            <w:r w:rsidR="00B72191">
              <w:t xml:space="preserve"> </w:t>
            </w:r>
            <w:r w:rsidR="00B72191" w:rsidRPr="00795D22">
              <w:t>(</w:t>
            </w:r>
            <w:r w:rsidR="00B72191">
              <w:t>mg/L</w:t>
            </w:r>
            <w:r w:rsidR="00B72191"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7838B67F" w14:textId="77777777" w:rsidR="005E74A6" w:rsidRPr="00095578" w:rsidRDefault="00095578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</w:rPr>
            </w:pPr>
            <w:r w:rsidRPr="00095578">
              <w:rPr>
                <w:bCs/>
                <w:color w:val="000000" w:themeColor="text1"/>
              </w:rPr>
              <w:t>158.9</w:t>
            </w:r>
            <w:r w:rsidR="005E74A6" w:rsidRPr="00095578">
              <w:rPr>
                <w:bCs/>
                <w:color w:val="000000" w:themeColor="text1"/>
              </w:rPr>
              <w:t xml:space="preserve"> (</w:t>
            </w:r>
            <w:r w:rsidRPr="00095578">
              <w:rPr>
                <w:bCs/>
                <w:color w:val="000000" w:themeColor="text1"/>
              </w:rPr>
              <w:t>229.4</w:t>
            </w:r>
            <w:r w:rsidR="005E74A6" w:rsidRPr="00095578">
              <w:rPr>
                <w:bCs/>
                <w:color w:val="000000" w:themeColor="text1"/>
              </w:rPr>
              <w:t>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2BE24C4" w14:textId="77777777" w:rsidR="005E74A6" w:rsidRPr="00095578" w:rsidRDefault="00095578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108.6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93.6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3954C25" w14:textId="77777777" w:rsidR="005E74A6" w:rsidRPr="00095578" w:rsidRDefault="00095578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96.4</w:t>
            </w:r>
            <w:r w:rsidR="005E74A6" w:rsidRPr="00095578">
              <w:rPr>
                <w:color w:val="000000" w:themeColor="text1"/>
              </w:rPr>
              <w:t xml:space="preserve"> (</w:t>
            </w:r>
            <w:r w:rsidRPr="00095578">
              <w:rPr>
                <w:color w:val="000000" w:themeColor="text1"/>
              </w:rPr>
              <w:t>116.3</w:t>
            </w:r>
            <w:r w:rsidR="005E74A6" w:rsidRPr="00095578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196F238" w14:textId="77777777" w:rsidR="005E74A6" w:rsidRPr="00795D22" w:rsidRDefault="00FE2AF9" w:rsidP="00082C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0</w:t>
            </w:r>
          </w:p>
        </w:tc>
      </w:tr>
      <w:tr w:rsidR="00AD21E1" w:rsidRPr="00795D22" w14:paraId="04200A43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08C50922" w14:textId="77777777" w:rsidR="00AD21E1" w:rsidRDefault="00AD21E1" w:rsidP="000F4D53">
            <w:pPr>
              <w:ind w:firstLineChars="100" w:firstLine="211"/>
              <w:rPr>
                <w:b w:val="0"/>
                <w:caps w:val="0"/>
              </w:rPr>
            </w:pPr>
            <w:r>
              <w:t xml:space="preserve">FFA </w:t>
            </w:r>
            <w:r w:rsidRPr="00795D22">
              <w:t>(</w:t>
            </w:r>
            <w:r w:rsidRPr="00FA5A77">
              <w:t>μ</w:t>
            </w:r>
            <w:r>
              <w:rPr>
                <w:rFonts w:hint="eastAsia"/>
              </w:rPr>
              <w:t>m</w:t>
            </w:r>
            <w:r>
              <w:t>ol</w:t>
            </w:r>
            <w:r w:rsidRPr="00FA5A77">
              <w:t>/</w:t>
            </w:r>
            <w:r>
              <w:t>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09FC0AD6" w14:textId="77777777" w:rsidR="00AD21E1" w:rsidRPr="00095578" w:rsidRDefault="00AD21E1" w:rsidP="005C2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rFonts w:hint="eastAsia"/>
                <w:color w:val="000000" w:themeColor="text1"/>
              </w:rPr>
              <w:t>5</w:t>
            </w:r>
            <w:r w:rsidRPr="00095578">
              <w:rPr>
                <w:color w:val="000000" w:themeColor="text1"/>
              </w:rPr>
              <w:t>62.6</w:t>
            </w:r>
            <w:r>
              <w:rPr>
                <w:color w:val="000000" w:themeColor="text1"/>
              </w:rPr>
              <w:t xml:space="preserve"> (200.4)</w:t>
            </w:r>
          </w:p>
        </w:tc>
        <w:tc>
          <w:tcPr>
            <w:tcW w:w="1842" w:type="dxa"/>
          </w:tcPr>
          <w:p w14:paraId="25387109" w14:textId="77777777" w:rsidR="00AD21E1" w:rsidRPr="00095578" w:rsidRDefault="00AD21E1" w:rsidP="005C2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67.9 (221.8)</w:t>
            </w:r>
          </w:p>
        </w:tc>
        <w:tc>
          <w:tcPr>
            <w:tcW w:w="1843" w:type="dxa"/>
          </w:tcPr>
          <w:p w14:paraId="01553014" w14:textId="77777777" w:rsidR="00AD21E1" w:rsidRPr="00095578" w:rsidRDefault="00AD21E1" w:rsidP="005C2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69.7 (314.8)</w:t>
            </w:r>
          </w:p>
        </w:tc>
        <w:tc>
          <w:tcPr>
            <w:tcW w:w="1276" w:type="dxa"/>
          </w:tcPr>
          <w:p w14:paraId="3C221F85" w14:textId="77777777" w:rsidR="00AD21E1" w:rsidRPr="00095578" w:rsidRDefault="00AD21E1" w:rsidP="005C2C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30</w:t>
            </w:r>
          </w:p>
        </w:tc>
      </w:tr>
      <w:tr w:rsidR="00AD21E1" w:rsidRPr="00795D22" w14:paraId="7345FEE9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52B4A627" w14:textId="77777777" w:rsidR="00AD21E1" w:rsidRDefault="00AD21E1" w:rsidP="005C2C9B">
            <w:pPr>
              <w:rPr>
                <w:b w:val="0"/>
                <w:caps w:val="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 w:rsidRPr="003D272E">
              <w:t>hs-CRP</w:t>
            </w:r>
            <w:r>
              <w:t xml:space="preserve"> </w:t>
            </w:r>
            <w:r w:rsidRPr="00795D22">
              <w:t>(</w:t>
            </w:r>
            <w:r>
              <w:t>mg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775714D6" w14:textId="77777777" w:rsidR="00AD21E1" w:rsidRPr="00095578" w:rsidRDefault="00AD21E1" w:rsidP="005C2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3.4 (1.6)</w:t>
            </w:r>
          </w:p>
        </w:tc>
        <w:tc>
          <w:tcPr>
            <w:tcW w:w="1842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62C73A72" w14:textId="77777777" w:rsidR="00AD21E1" w:rsidRPr="00095578" w:rsidRDefault="00AD21E1" w:rsidP="005C2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3.7 (3.6)</w:t>
            </w: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101A060D" w14:textId="77777777" w:rsidR="00AD21E1" w:rsidRPr="00095578" w:rsidRDefault="00AD21E1" w:rsidP="005C2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095578">
              <w:rPr>
                <w:color w:val="000000" w:themeColor="text1"/>
              </w:rPr>
              <w:t>5.2 (3.9)</w:t>
            </w:r>
          </w:p>
        </w:tc>
        <w:tc>
          <w:tcPr>
            <w:tcW w:w="1276" w:type="dxa"/>
            <w:tcBorders>
              <w:bottom w:val="single" w:sz="12" w:space="0" w:color="FFFFFF" w:themeColor="background1"/>
            </w:tcBorders>
            <w:shd w:val="clear" w:color="auto" w:fill="F2F2F2" w:themeFill="background1" w:themeFillShade="F2"/>
          </w:tcPr>
          <w:p w14:paraId="5166E402" w14:textId="77777777" w:rsidR="00AD21E1" w:rsidRPr="00795D22" w:rsidRDefault="00AD21E1" w:rsidP="005C2C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19</w:t>
            </w:r>
          </w:p>
        </w:tc>
      </w:tr>
      <w:tr w:rsidR="00FE2AF9" w:rsidRPr="00795D22" w14:paraId="5CE220DD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top w:val="single" w:sz="12" w:space="0" w:color="FFFFFF" w:themeColor="background1"/>
              <w:right w:val="single" w:sz="12" w:space="0" w:color="FFFFFF" w:themeColor="background1"/>
            </w:tcBorders>
          </w:tcPr>
          <w:p w14:paraId="32A179E2" w14:textId="77777777" w:rsidR="005E74A6" w:rsidRDefault="005E74A6" w:rsidP="00082CF3">
            <w:pPr>
              <w:rPr>
                <w:b w:val="0"/>
                <w:caps w:val="0"/>
              </w:rPr>
            </w:pPr>
            <w:r w:rsidRPr="00FA5A77">
              <w:rPr>
                <w:rFonts w:hint="eastAsia"/>
              </w:rPr>
              <w:t>New</w:t>
            </w:r>
            <w:r w:rsidRPr="00FA5A77">
              <w:t>born Chara</w:t>
            </w:r>
            <w:r>
              <w:t>cteristics, Mean(SD)</w:t>
            </w:r>
          </w:p>
        </w:tc>
        <w:tc>
          <w:tcPr>
            <w:tcW w:w="2127" w:type="dxa"/>
            <w:tcBorders>
              <w:top w:val="single" w:sz="12" w:space="0" w:color="FFFFFF" w:themeColor="background1"/>
              <w:left w:val="single" w:sz="12" w:space="0" w:color="FFFFFF" w:themeColor="background1"/>
            </w:tcBorders>
          </w:tcPr>
          <w:p w14:paraId="77CD9EDA" w14:textId="77777777" w:rsidR="005E74A6" w:rsidRPr="00795D22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2" w:type="dxa"/>
            <w:tcBorders>
              <w:top w:val="single" w:sz="12" w:space="0" w:color="FFFFFF" w:themeColor="background1"/>
            </w:tcBorders>
          </w:tcPr>
          <w:p w14:paraId="2654038A" w14:textId="77777777" w:rsidR="005E74A6" w:rsidRPr="00795D22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</w:tcPr>
          <w:p w14:paraId="00187FCE" w14:textId="77777777" w:rsidR="005E74A6" w:rsidRPr="00795D22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tcBorders>
              <w:top w:val="single" w:sz="12" w:space="0" w:color="FFFFFF" w:themeColor="background1"/>
            </w:tcBorders>
          </w:tcPr>
          <w:p w14:paraId="46EBBDEE" w14:textId="77777777" w:rsidR="005E74A6" w:rsidRPr="00795D22" w:rsidRDefault="005E74A6" w:rsidP="00082C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D21E1" w14:paraId="45073943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148F229A" w14:textId="77777777" w:rsidR="00C276E8" w:rsidRPr="00795D22" w:rsidRDefault="00C276E8" w:rsidP="00C276E8">
            <w:pPr>
              <w:rPr>
                <w:b w:val="0"/>
                <w:caps w:val="0"/>
              </w:rPr>
            </w:pPr>
            <w:r w:rsidRPr="00795D22">
              <w:rPr>
                <w:rFonts w:hint="eastAsia"/>
              </w:rPr>
              <w:t xml:space="preserve"> </w:t>
            </w:r>
            <w:r w:rsidRPr="00795D22">
              <w:t xml:space="preserve">  </w:t>
            </w:r>
            <w:r>
              <w:t xml:space="preserve">Cord TC </w:t>
            </w:r>
            <w:r w:rsidRPr="00795D22">
              <w:t>(</w:t>
            </w:r>
            <w:r>
              <w:t>mmol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522F276A" w14:textId="77777777" w:rsidR="00C276E8" w:rsidRDefault="00C276E8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7 (0.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607F38F" w14:textId="77777777" w:rsidR="00C276E8" w:rsidRDefault="00C276E8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8 (0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A179DED" w14:textId="77777777" w:rsidR="00C276E8" w:rsidRDefault="00C276E8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0 (1.1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125301" w14:textId="77777777" w:rsidR="00C276E8" w:rsidRDefault="0047248D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59</w:t>
            </w:r>
          </w:p>
        </w:tc>
      </w:tr>
      <w:tr w:rsidR="00C276E8" w14:paraId="65ED019F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412C8865" w14:textId="77777777" w:rsidR="00C276E8" w:rsidRPr="00795D22" w:rsidRDefault="00C276E8" w:rsidP="00C276E8">
            <w:pPr>
              <w:rPr>
                <w:b w:val="0"/>
                <w:caps w:val="0"/>
              </w:rPr>
            </w:pPr>
            <w:r w:rsidRPr="00795D22">
              <w:rPr>
                <w:rFonts w:hint="eastAsia"/>
              </w:rPr>
              <w:t xml:space="preserve"> </w:t>
            </w:r>
            <w:r w:rsidRPr="00795D22">
              <w:t xml:space="preserve">  </w:t>
            </w:r>
            <w:r>
              <w:t xml:space="preserve">Cord TG </w:t>
            </w:r>
            <w:r w:rsidRPr="00795D22">
              <w:t>(</w:t>
            </w:r>
            <w:r>
              <w:t>mmol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6479685A" w14:textId="77777777" w:rsidR="00C276E8" w:rsidRDefault="00C276E8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 (0.1)</w:t>
            </w:r>
          </w:p>
        </w:tc>
        <w:tc>
          <w:tcPr>
            <w:tcW w:w="1842" w:type="dxa"/>
          </w:tcPr>
          <w:p w14:paraId="20A5207C" w14:textId="77777777" w:rsidR="00C276E8" w:rsidRDefault="00294004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 (0.3)</w:t>
            </w:r>
          </w:p>
        </w:tc>
        <w:tc>
          <w:tcPr>
            <w:tcW w:w="1843" w:type="dxa"/>
          </w:tcPr>
          <w:p w14:paraId="79DBFC13" w14:textId="77777777" w:rsidR="00C276E8" w:rsidRDefault="00294004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 (1.0)</w:t>
            </w:r>
          </w:p>
        </w:tc>
        <w:tc>
          <w:tcPr>
            <w:tcW w:w="1276" w:type="dxa"/>
          </w:tcPr>
          <w:p w14:paraId="07626C9A" w14:textId="77777777" w:rsidR="00C276E8" w:rsidRDefault="0047248D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7</w:t>
            </w:r>
          </w:p>
        </w:tc>
      </w:tr>
      <w:tr w:rsidR="00AD21E1" w14:paraId="7FEA1A15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50641B02" w14:textId="1B79D16E" w:rsidR="00C276E8" w:rsidRPr="007A0C98" w:rsidRDefault="00C276E8" w:rsidP="00C276E8">
            <w:pPr>
              <w:rPr>
                <w:b w:val="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Cord HDL</w:t>
            </w:r>
            <w:r w:rsidR="00F3181D">
              <w:t>-C</w:t>
            </w:r>
            <w:r>
              <w:t xml:space="preserve"> </w:t>
            </w:r>
            <w:r w:rsidRPr="00795D22">
              <w:t>(</w:t>
            </w:r>
            <w:r>
              <w:t>mmol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2B6D0B4C" w14:textId="77777777" w:rsidR="00C276E8" w:rsidRDefault="00294004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 (0.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5727D9" w14:textId="77777777" w:rsidR="00C276E8" w:rsidRDefault="00294004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 (0.2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7A05D03" w14:textId="77777777" w:rsidR="00C276E8" w:rsidRDefault="00294004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 (0.3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3E1D2A3C" w14:textId="77777777" w:rsidR="00C276E8" w:rsidRDefault="0047248D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0</w:t>
            </w:r>
          </w:p>
        </w:tc>
      </w:tr>
      <w:tr w:rsidR="00C276E8" w14:paraId="533C4DDF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52F7931C" w14:textId="3D7DE583" w:rsidR="00C276E8" w:rsidRPr="00795D22" w:rsidRDefault="00C276E8" w:rsidP="00C276E8">
            <w:pPr>
              <w:rPr>
                <w:b w:val="0"/>
                <w:caps w:val="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Cord LDL</w:t>
            </w:r>
            <w:r w:rsidR="00F3181D">
              <w:t>-C</w:t>
            </w:r>
            <w:r>
              <w:t xml:space="preserve"> </w:t>
            </w:r>
            <w:r w:rsidRPr="00795D22">
              <w:t>(</w:t>
            </w:r>
            <w:r>
              <w:t>mmol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7ED38032" w14:textId="77777777" w:rsidR="00C276E8" w:rsidRDefault="00294004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 (0.3)</w:t>
            </w:r>
          </w:p>
        </w:tc>
        <w:tc>
          <w:tcPr>
            <w:tcW w:w="1842" w:type="dxa"/>
          </w:tcPr>
          <w:p w14:paraId="12E9F501" w14:textId="77777777" w:rsidR="00C276E8" w:rsidRDefault="00294004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 (0.5)</w:t>
            </w:r>
          </w:p>
        </w:tc>
        <w:tc>
          <w:tcPr>
            <w:tcW w:w="1843" w:type="dxa"/>
          </w:tcPr>
          <w:p w14:paraId="3468DE23" w14:textId="77777777" w:rsidR="00C276E8" w:rsidRDefault="00294004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7 (0.7)</w:t>
            </w:r>
          </w:p>
        </w:tc>
        <w:tc>
          <w:tcPr>
            <w:tcW w:w="1276" w:type="dxa"/>
          </w:tcPr>
          <w:p w14:paraId="361EB617" w14:textId="77777777" w:rsidR="00C276E8" w:rsidRDefault="0047248D" w:rsidP="00C276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91</w:t>
            </w:r>
          </w:p>
        </w:tc>
      </w:tr>
      <w:tr w:rsidR="00AD21E1" w14:paraId="2A584CBF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4B8442B8" w14:textId="77777777" w:rsidR="00C276E8" w:rsidRDefault="00C276E8" w:rsidP="00C276E8">
            <w:pPr>
              <w:rPr>
                <w:b w:val="0"/>
                <w:caps w:val="0"/>
              </w:rPr>
            </w:pPr>
            <w:r>
              <w:rPr>
                <w:rFonts w:hint="eastAsia"/>
              </w:rPr>
              <w:t xml:space="preserve"> </w:t>
            </w:r>
            <w:r>
              <w:t xml:space="preserve">  Cord </w:t>
            </w:r>
            <w:r w:rsidRPr="003D272E">
              <w:t>Lp(a)</w:t>
            </w:r>
            <w:r>
              <w:t xml:space="preserve"> </w:t>
            </w:r>
            <w:r w:rsidRPr="00795D22">
              <w:t>(</w:t>
            </w:r>
            <w:r>
              <w:t>mg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2C007D76" w14:textId="77777777" w:rsidR="00C276E8" w:rsidRDefault="00294004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4.7 (20.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9D9F1EF" w14:textId="77777777" w:rsidR="00C276E8" w:rsidRDefault="00294004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  <w:r>
              <w:t>.6 (8.7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9231E0A" w14:textId="77777777" w:rsidR="00C276E8" w:rsidRDefault="00294004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0.0 (40.9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34432A9" w14:textId="77777777" w:rsidR="00C276E8" w:rsidRDefault="0047248D" w:rsidP="00C27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46</w:t>
            </w:r>
          </w:p>
        </w:tc>
      </w:tr>
      <w:tr w:rsidR="00AD21E1" w14:paraId="6827377B" w14:textId="77777777" w:rsidTr="005C2C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</w:tcPr>
          <w:p w14:paraId="1884FC94" w14:textId="0921F3FE" w:rsidR="00AD21E1" w:rsidRDefault="00AD21E1" w:rsidP="000F4D53">
            <w:pPr>
              <w:ind w:firstLineChars="100" w:firstLine="211"/>
              <w:rPr>
                <w:b w:val="0"/>
                <w:caps w:val="0"/>
              </w:rPr>
            </w:pPr>
            <w:r>
              <w:t xml:space="preserve">Cord FFA </w:t>
            </w:r>
            <w:r w:rsidRPr="00795D22">
              <w:t>(</w:t>
            </w:r>
            <w:r w:rsidRPr="00FA5A77">
              <w:t>μ</w:t>
            </w:r>
            <w:r>
              <w:rPr>
                <w:rFonts w:hint="eastAsia"/>
              </w:rPr>
              <w:t>m</w:t>
            </w:r>
            <w:r>
              <w:t>ol</w:t>
            </w:r>
            <w:r w:rsidRPr="00FA5A77">
              <w:t>/</w:t>
            </w:r>
            <w:r>
              <w:t>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</w:tcPr>
          <w:p w14:paraId="40DA6E4A" w14:textId="7699FE62" w:rsidR="00AD21E1" w:rsidRDefault="00AD21E1" w:rsidP="00AD2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6 (0.2)</w:t>
            </w:r>
          </w:p>
        </w:tc>
        <w:tc>
          <w:tcPr>
            <w:tcW w:w="1842" w:type="dxa"/>
          </w:tcPr>
          <w:p w14:paraId="16C5F363" w14:textId="0CC0EEC4" w:rsidR="00AD21E1" w:rsidRDefault="00AD21E1" w:rsidP="00AD2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1 (1.3)</w:t>
            </w:r>
          </w:p>
        </w:tc>
        <w:tc>
          <w:tcPr>
            <w:tcW w:w="1843" w:type="dxa"/>
          </w:tcPr>
          <w:p w14:paraId="4316E306" w14:textId="60947DBD" w:rsidR="00AD21E1" w:rsidRDefault="00AD21E1" w:rsidP="00AD2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</w:t>
            </w:r>
            <w:r>
              <w:t>.4 (0.9)</w:t>
            </w:r>
          </w:p>
        </w:tc>
        <w:tc>
          <w:tcPr>
            <w:tcW w:w="1276" w:type="dxa"/>
          </w:tcPr>
          <w:p w14:paraId="601030A6" w14:textId="3BA89FC4" w:rsidR="00AD21E1" w:rsidRDefault="00AD21E1" w:rsidP="00AD21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89</w:t>
            </w:r>
          </w:p>
        </w:tc>
      </w:tr>
      <w:tr w:rsidR="00AD21E1" w14:paraId="1F8AD15B" w14:textId="77777777" w:rsidTr="005C2C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tcBorders>
              <w:right w:val="single" w:sz="12" w:space="0" w:color="FFFFFF" w:themeColor="background1"/>
            </w:tcBorders>
            <w:shd w:val="clear" w:color="auto" w:fill="F2F2F2" w:themeFill="background1" w:themeFillShade="F2"/>
          </w:tcPr>
          <w:p w14:paraId="43884818" w14:textId="1D29B492" w:rsidR="00AD21E1" w:rsidRDefault="00AD21E1" w:rsidP="000F4D53">
            <w:pPr>
              <w:ind w:firstLineChars="100" w:firstLine="211"/>
              <w:rPr>
                <w:b w:val="0"/>
                <w:caps w:val="0"/>
              </w:rPr>
            </w:pPr>
            <w:r>
              <w:t xml:space="preserve">Cord </w:t>
            </w:r>
            <w:r w:rsidRPr="003D272E">
              <w:t>hs-CRP</w:t>
            </w:r>
            <w:r>
              <w:t xml:space="preserve"> </w:t>
            </w:r>
            <w:r w:rsidRPr="00795D22">
              <w:t>(</w:t>
            </w:r>
            <w:r>
              <w:t>mg/L</w:t>
            </w:r>
            <w:r w:rsidRPr="00795D22">
              <w:t>)</w:t>
            </w:r>
          </w:p>
        </w:tc>
        <w:tc>
          <w:tcPr>
            <w:tcW w:w="2127" w:type="dxa"/>
            <w:tcBorders>
              <w:left w:val="single" w:sz="12" w:space="0" w:color="FFFFFF" w:themeColor="background1"/>
            </w:tcBorders>
            <w:shd w:val="clear" w:color="auto" w:fill="F2F2F2" w:themeFill="background1" w:themeFillShade="F2"/>
          </w:tcPr>
          <w:p w14:paraId="5E429576" w14:textId="02CC72AD" w:rsidR="00AD21E1" w:rsidRPr="00795D22" w:rsidRDefault="00AD21E1" w:rsidP="00AD2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 (0.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B6CBA6A" w14:textId="78580C58" w:rsidR="00AD21E1" w:rsidRPr="00795D22" w:rsidRDefault="00AD21E1" w:rsidP="00AD2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 (0.6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5385996" w14:textId="64DE8055" w:rsidR="00AD21E1" w:rsidRPr="00795D22" w:rsidRDefault="00AD21E1" w:rsidP="00AD2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</w:t>
            </w:r>
            <w:r>
              <w:t>.8 (9.2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DD1AA9A" w14:textId="46EE3118" w:rsidR="00AD21E1" w:rsidRPr="00795D22" w:rsidRDefault="00AD21E1" w:rsidP="00AD21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</w:tr>
    </w:tbl>
    <w:p w14:paraId="55C76F07" w14:textId="77777777" w:rsidR="00727BA6" w:rsidRDefault="00770DF7" w:rsidP="00B65D5F">
      <w:r w:rsidRPr="00770DF7">
        <w:t xml:space="preserve">Data are </w:t>
      </w:r>
      <w:proofErr w:type="gramStart"/>
      <w:r w:rsidRPr="00770DF7">
        <w:t>n(</w:t>
      </w:r>
      <w:proofErr w:type="gramEnd"/>
      <w:r w:rsidRPr="00770DF7">
        <w:t xml:space="preserve">%) or </w:t>
      </w:r>
      <w:proofErr w:type="spellStart"/>
      <w:r w:rsidRPr="00770DF7">
        <w:t>means±SD</w:t>
      </w:r>
      <w:proofErr w:type="spellEnd"/>
      <w:r w:rsidRPr="00770DF7">
        <w:t xml:space="preserve"> unless otherwise indicated. Categorical variable frequencies and continuous variable means were compared for SGA/AGA/LGA mothers using Fisher exact tests and One-way ANOVA, respectively</w:t>
      </w:r>
    </w:p>
    <w:p w14:paraId="7FA1B97E" w14:textId="77777777" w:rsidR="00727BA6" w:rsidRDefault="00727BA6" w:rsidP="00B65D5F"/>
    <w:p w14:paraId="42D20A93" w14:textId="77777777" w:rsidR="00727BA6" w:rsidRDefault="00727BA6" w:rsidP="00B65D5F">
      <w:pPr>
        <w:sectPr w:rsidR="00727BA6" w:rsidSect="0083602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328B7E" w14:textId="09DAC39F" w:rsidR="005377BE" w:rsidRDefault="00B65D5F" w:rsidP="001C2F32">
      <w:r>
        <w:lastRenderedPageBreak/>
        <w:t>Table S</w:t>
      </w:r>
      <w:r w:rsidR="005E74A6">
        <w:t>2</w:t>
      </w:r>
      <w:r>
        <w:t xml:space="preserve">. </w:t>
      </w:r>
      <w:r w:rsidR="003B09CD">
        <w:t xml:space="preserve">Correlation of U-shape metabolites and blood index in </w:t>
      </w:r>
      <w:r w:rsidR="003B09CD">
        <w:rPr>
          <w:rFonts w:hint="eastAsia"/>
        </w:rPr>
        <w:t>cord</w:t>
      </w:r>
      <w:r w:rsidR="003B09CD">
        <w:t xml:space="preserve"> blood</w:t>
      </w:r>
    </w:p>
    <w:tbl>
      <w:tblPr>
        <w:tblStyle w:val="2"/>
        <w:tblW w:w="11000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76"/>
        <w:gridCol w:w="876"/>
        <w:gridCol w:w="825"/>
        <w:gridCol w:w="1145"/>
        <w:gridCol w:w="1145"/>
        <w:gridCol w:w="1145"/>
        <w:gridCol w:w="1145"/>
        <w:gridCol w:w="1145"/>
        <w:gridCol w:w="1149"/>
        <w:gridCol w:w="1149"/>
      </w:tblGrid>
      <w:tr w:rsidR="00183EFC" w:rsidRPr="00183EFC" w14:paraId="5210E677" w14:textId="77777777" w:rsidTr="00DC35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hideMark/>
          </w:tcPr>
          <w:p w14:paraId="185AA914" w14:textId="77777777" w:rsidR="00480160" w:rsidRPr="00DF0487" w:rsidRDefault="00480160" w:rsidP="00D62131">
            <w:pPr>
              <w:ind w:firstLineChars="15" w:firstLine="32"/>
              <w:jc w:val="center"/>
              <w:rPr>
                <w:rFonts w:eastAsiaTheme="minorHAnsi" w:cstheme="minorHAnsi"/>
                <w:color w:val="000000" w:themeColor="text1"/>
              </w:rPr>
            </w:pPr>
            <w:bookmarkStart w:id="0" w:name="_Hlk71145693"/>
          </w:p>
        </w:tc>
        <w:tc>
          <w:tcPr>
            <w:tcW w:w="876" w:type="dxa"/>
          </w:tcPr>
          <w:p w14:paraId="6915174A" w14:textId="77777777" w:rsidR="00480160" w:rsidRPr="00DF0487" w:rsidRDefault="00480160" w:rsidP="00D62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</w:p>
        </w:tc>
        <w:tc>
          <w:tcPr>
            <w:tcW w:w="1970" w:type="dxa"/>
            <w:gridSpan w:val="2"/>
            <w:hideMark/>
          </w:tcPr>
          <w:p w14:paraId="692B6678" w14:textId="77777777" w:rsidR="00480160" w:rsidRPr="00DF0487" w:rsidRDefault="00480160" w:rsidP="00D62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  <w:r w:rsidRPr="00DF0487">
              <w:rPr>
                <w:rFonts w:eastAsiaTheme="minorHAnsi" w:cstheme="minorHAnsi"/>
                <w:color w:val="000000" w:themeColor="text1"/>
              </w:rPr>
              <w:t>L-Carnitine</w:t>
            </w:r>
          </w:p>
        </w:tc>
        <w:tc>
          <w:tcPr>
            <w:tcW w:w="2290" w:type="dxa"/>
            <w:gridSpan w:val="2"/>
            <w:hideMark/>
          </w:tcPr>
          <w:p w14:paraId="4106FBB6" w14:textId="77777777" w:rsidR="00480160" w:rsidRPr="00DF0487" w:rsidRDefault="00480160" w:rsidP="00D62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  <w:proofErr w:type="spellStart"/>
            <w:r w:rsidRPr="00DF0487">
              <w:rPr>
                <w:rFonts w:eastAsiaTheme="minorHAnsi" w:cstheme="minorHAnsi"/>
                <w:color w:val="000000" w:themeColor="text1"/>
              </w:rPr>
              <w:t>Cuminaldehyde</w:t>
            </w:r>
            <w:proofErr w:type="spellEnd"/>
          </w:p>
        </w:tc>
        <w:tc>
          <w:tcPr>
            <w:tcW w:w="2290" w:type="dxa"/>
            <w:gridSpan w:val="2"/>
            <w:hideMark/>
          </w:tcPr>
          <w:p w14:paraId="43F34118" w14:textId="4EF482E4" w:rsidR="00480160" w:rsidRPr="00DF0487" w:rsidRDefault="002D38D9" w:rsidP="00D62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  <w:r w:rsidRPr="002D38D9">
              <w:rPr>
                <w:rFonts w:eastAsiaTheme="minorHAnsi" w:cstheme="minorHAnsi"/>
                <w:color w:val="000000" w:themeColor="text1"/>
              </w:rPr>
              <w:t>2-methoxy-estradiol-17b 3-glucuronide</w:t>
            </w:r>
          </w:p>
        </w:tc>
        <w:tc>
          <w:tcPr>
            <w:tcW w:w="2298" w:type="dxa"/>
            <w:gridSpan w:val="2"/>
            <w:hideMark/>
          </w:tcPr>
          <w:p w14:paraId="66151699" w14:textId="319A1F8B" w:rsidR="00480160" w:rsidRPr="00DF0487" w:rsidRDefault="002D38D9" w:rsidP="00D621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iCs/>
                <w:color w:val="000000" w:themeColor="text1"/>
              </w:rPr>
            </w:pPr>
            <w:proofErr w:type="gramStart"/>
            <w:r w:rsidRPr="002D38D9">
              <w:rPr>
                <w:rFonts w:eastAsiaTheme="minorHAnsi" w:cstheme="minorHAnsi"/>
                <w:iCs/>
                <w:color w:val="000000" w:themeColor="text1"/>
              </w:rPr>
              <w:t>PG(</w:t>
            </w:r>
            <w:proofErr w:type="gramEnd"/>
            <w:r w:rsidRPr="002D38D9">
              <w:rPr>
                <w:rFonts w:eastAsiaTheme="minorHAnsi" w:cstheme="minorHAnsi"/>
                <w:iCs/>
                <w:color w:val="000000" w:themeColor="text1"/>
              </w:rPr>
              <w:t>16:1/22:6)</w:t>
            </w:r>
          </w:p>
        </w:tc>
      </w:tr>
      <w:tr w:rsidR="00183EFC" w:rsidRPr="00183EFC" w14:paraId="4AD6BD29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6638DF" w14:textId="77777777" w:rsidR="00480160" w:rsidRPr="00DF0487" w:rsidRDefault="00480160" w:rsidP="00D62131">
            <w:pPr>
              <w:ind w:firstLineChars="15" w:firstLine="32"/>
              <w:jc w:val="center"/>
              <w:rPr>
                <w:rFonts w:eastAsiaTheme="minorHAnsi" w:cstheme="minorHAnsi"/>
                <w:color w:val="000000" w:themeColor="text1"/>
              </w:rPr>
            </w:pPr>
          </w:p>
        </w:tc>
        <w:tc>
          <w:tcPr>
            <w:tcW w:w="876" w:type="dxa"/>
          </w:tcPr>
          <w:p w14:paraId="05A0B475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</w:p>
        </w:tc>
        <w:tc>
          <w:tcPr>
            <w:tcW w:w="825" w:type="dxa"/>
          </w:tcPr>
          <w:p w14:paraId="0137A049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5" w:type="dxa"/>
          </w:tcPr>
          <w:p w14:paraId="4E0CB156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45" w:type="dxa"/>
          </w:tcPr>
          <w:p w14:paraId="57FC1F83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5" w:type="dxa"/>
          </w:tcPr>
          <w:p w14:paraId="7E51BFC6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45" w:type="dxa"/>
          </w:tcPr>
          <w:p w14:paraId="2137114F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5" w:type="dxa"/>
          </w:tcPr>
          <w:p w14:paraId="589FB946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49" w:type="dxa"/>
          </w:tcPr>
          <w:p w14:paraId="02938767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9" w:type="dxa"/>
          </w:tcPr>
          <w:p w14:paraId="70BE2D24" w14:textId="77777777" w:rsidR="00480160" w:rsidRPr="00DF0487" w:rsidRDefault="00480160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183EFC" w:rsidRPr="00183EFC" w14:paraId="0B9D9DC4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2B239AD9" w14:textId="4015257E" w:rsidR="0072415D" w:rsidRPr="00DF0487" w:rsidRDefault="0072415D" w:rsidP="00D62131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aternal BMI</w:t>
            </w:r>
          </w:p>
        </w:tc>
        <w:tc>
          <w:tcPr>
            <w:tcW w:w="876" w:type="dxa"/>
          </w:tcPr>
          <w:p w14:paraId="0FF83F37" w14:textId="77777777" w:rsidR="0072415D" w:rsidRPr="00DF0487" w:rsidRDefault="0072415D" w:rsidP="00D621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419DE64A" w14:textId="713531C6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81</w:t>
            </w:r>
          </w:p>
        </w:tc>
        <w:tc>
          <w:tcPr>
            <w:tcW w:w="1145" w:type="dxa"/>
          </w:tcPr>
          <w:p w14:paraId="61987F65" w14:textId="20C3620E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545</w:t>
            </w:r>
          </w:p>
        </w:tc>
        <w:tc>
          <w:tcPr>
            <w:tcW w:w="1145" w:type="dxa"/>
          </w:tcPr>
          <w:p w14:paraId="325C2FB7" w14:textId="74B02B02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-0.342</w:t>
            </w:r>
          </w:p>
        </w:tc>
        <w:tc>
          <w:tcPr>
            <w:tcW w:w="1145" w:type="dxa"/>
          </w:tcPr>
          <w:p w14:paraId="159F5A26" w14:textId="4F2C0AED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0.009</w:t>
            </w:r>
          </w:p>
        </w:tc>
        <w:tc>
          <w:tcPr>
            <w:tcW w:w="1145" w:type="dxa"/>
          </w:tcPr>
          <w:p w14:paraId="1D520F0A" w14:textId="256EE1F7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37</w:t>
            </w:r>
          </w:p>
        </w:tc>
        <w:tc>
          <w:tcPr>
            <w:tcW w:w="1145" w:type="dxa"/>
          </w:tcPr>
          <w:p w14:paraId="7017C50D" w14:textId="29DF8C7C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307</w:t>
            </w:r>
          </w:p>
        </w:tc>
        <w:tc>
          <w:tcPr>
            <w:tcW w:w="1149" w:type="dxa"/>
          </w:tcPr>
          <w:p w14:paraId="5AEF7C6E" w14:textId="2A986A56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-0.260</w:t>
            </w:r>
          </w:p>
        </w:tc>
        <w:tc>
          <w:tcPr>
            <w:tcW w:w="1149" w:type="dxa"/>
          </w:tcPr>
          <w:p w14:paraId="308579C7" w14:textId="343422E9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0.049</w:t>
            </w:r>
          </w:p>
        </w:tc>
      </w:tr>
      <w:tr w:rsidR="00183EFC" w:rsidRPr="00183EFC" w14:paraId="48D7F7FD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8BA0CD8" w14:textId="77777777" w:rsidR="0072415D" w:rsidRPr="00DF0487" w:rsidRDefault="0072415D" w:rsidP="00D62131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548B8D7D" w14:textId="77777777" w:rsidR="0072415D" w:rsidRPr="00DF0487" w:rsidRDefault="0072415D" w:rsidP="00D621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08BFD825" w14:textId="2B54FB41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1145" w:type="dxa"/>
          </w:tcPr>
          <w:p w14:paraId="42D3ADDA" w14:textId="7637C57A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407</w:t>
            </w:r>
          </w:p>
        </w:tc>
        <w:tc>
          <w:tcPr>
            <w:tcW w:w="1145" w:type="dxa"/>
          </w:tcPr>
          <w:p w14:paraId="4DC156B1" w14:textId="549FC37E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-0.356</w:t>
            </w:r>
          </w:p>
        </w:tc>
        <w:tc>
          <w:tcPr>
            <w:tcW w:w="1145" w:type="dxa"/>
          </w:tcPr>
          <w:p w14:paraId="0D279D9E" w14:textId="101BA174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45" w:type="dxa"/>
          </w:tcPr>
          <w:p w14:paraId="43D67DA8" w14:textId="0F0D891B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1145" w:type="dxa"/>
          </w:tcPr>
          <w:p w14:paraId="169F65E8" w14:textId="1551797F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27</w:t>
            </w:r>
          </w:p>
        </w:tc>
        <w:tc>
          <w:tcPr>
            <w:tcW w:w="1149" w:type="dxa"/>
          </w:tcPr>
          <w:p w14:paraId="7C1540E1" w14:textId="71AEC8D0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1149" w:type="dxa"/>
          </w:tcPr>
          <w:p w14:paraId="56670281" w14:textId="595ABEEF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391</w:t>
            </w:r>
          </w:p>
        </w:tc>
      </w:tr>
      <w:tr w:rsidR="00183EFC" w:rsidRPr="00183EFC" w14:paraId="1AC23576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693DC3E9" w14:textId="3C89D259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aternal</w:t>
            </w:r>
          </w:p>
          <w:p w14:paraId="205178AF" w14:textId="0BCD979B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Weight Gain</w:t>
            </w:r>
          </w:p>
        </w:tc>
        <w:tc>
          <w:tcPr>
            <w:tcW w:w="876" w:type="dxa"/>
          </w:tcPr>
          <w:p w14:paraId="708F87E5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4D5D507B" w14:textId="458D4F7B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08</w:t>
            </w:r>
          </w:p>
        </w:tc>
        <w:tc>
          <w:tcPr>
            <w:tcW w:w="1145" w:type="dxa"/>
          </w:tcPr>
          <w:p w14:paraId="0FE554EE" w14:textId="142E0BF4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953</w:t>
            </w:r>
          </w:p>
        </w:tc>
        <w:tc>
          <w:tcPr>
            <w:tcW w:w="1145" w:type="dxa"/>
          </w:tcPr>
          <w:p w14:paraId="6BF7E48F" w14:textId="56870094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-0.267</w:t>
            </w:r>
          </w:p>
        </w:tc>
        <w:tc>
          <w:tcPr>
            <w:tcW w:w="1145" w:type="dxa"/>
          </w:tcPr>
          <w:p w14:paraId="20082156" w14:textId="22D167C7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0.043</w:t>
            </w:r>
          </w:p>
        </w:tc>
        <w:tc>
          <w:tcPr>
            <w:tcW w:w="1145" w:type="dxa"/>
          </w:tcPr>
          <w:p w14:paraId="72F39C8F" w14:textId="790FA563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60</w:t>
            </w:r>
          </w:p>
        </w:tc>
        <w:tc>
          <w:tcPr>
            <w:tcW w:w="1145" w:type="dxa"/>
          </w:tcPr>
          <w:p w14:paraId="06C9FC42" w14:textId="6848ACA4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231</w:t>
            </w:r>
          </w:p>
        </w:tc>
        <w:tc>
          <w:tcPr>
            <w:tcW w:w="1149" w:type="dxa"/>
          </w:tcPr>
          <w:p w14:paraId="0DDF2F72" w14:textId="4713FC26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140</w:t>
            </w:r>
          </w:p>
        </w:tc>
        <w:tc>
          <w:tcPr>
            <w:tcW w:w="1149" w:type="dxa"/>
          </w:tcPr>
          <w:p w14:paraId="462BD61F" w14:textId="64BD1F36" w:rsidR="0072415D" w:rsidRPr="00DF0487" w:rsidRDefault="00B070AB" w:rsidP="00B070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293</w:t>
            </w:r>
          </w:p>
        </w:tc>
      </w:tr>
      <w:tr w:rsidR="00183EFC" w:rsidRPr="00183EFC" w14:paraId="7C110FBE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789AD4F" w14:textId="169F66BF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67CA8770" w14:textId="77777777" w:rsidR="0072415D" w:rsidRPr="00DF0487" w:rsidRDefault="0072415D" w:rsidP="0072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5FBAC86D" w14:textId="095BBBE8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50</w:t>
            </w:r>
          </w:p>
        </w:tc>
        <w:tc>
          <w:tcPr>
            <w:tcW w:w="1145" w:type="dxa"/>
          </w:tcPr>
          <w:p w14:paraId="1BA7D74A" w14:textId="1F446808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724</w:t>
            </w:r>
          </w:p>
        </w:tc>
        <w:tc>
          <w:tcPr>
            <w:tcW w:w="1145" w:type="dxa"/>
          </w:tcPr>
          <w:p w14:paraId="10FAF59F" w14:textId="1E57CFF4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235</w:t>
            </w:r>
          </w:p>
        </w:tc>
        <w:tc>
          <w:tcPr>
            <w:tcW w:w="1145" w:type="dxa"/>
          </w:tcPr>
          <w:p w14:paraId="06AD9009" w14:textId="29D17D56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145" w:type="dxa"/>
          </w:tcPr>
          <w:p w14:paraId="4B7B5062" w14:textId="64C220D6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1145" w:type="dxa"/>
          </w:tcPr>
          <w:p w14:paraId="54C79265" w14:textId="06728E5B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1149" w:type="dxa"/>
          </w:tcPr>
          <w:p w14:paraId="074821E2" w14:textId="73CC0003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82</w:t>
            </w:r>
          </w:p>
        </w:tc>
        <w:tc>
          <w:tcPr>
            <w:tcW w:w="1149" w:type="dxa"/>
          </w:tcPr>
          <w:p w14:paraId="754891DF" w14:textId="742973D0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183EFC" w:rsidRPr="00183EFC" w14:paraId="1CE4869E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C3E2E5D" w14:textId="7FDB0276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Glucose</w:t>
            </w:r>
          </w:p>
        </w:tc>
        <w:tc>
          <w:tcPr>
            <w:tcW w:w="876" w:type="dxa"/>
          </w:tcPr>
          <w:p w14:paraId="58859D5F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18F31B75" w14:textId="0DB578E0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102</w:t>
            </w:r>
          </w:p>
        </w:tc>
        <w:tc>
          <w:tcPr>
            <w:tcW w:w="1145" w:type="dxa"/>
          </w:tcPr>
          <w:p w14:paraId="41711818" w14:textId="05EAF415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464</w:t>
            </w:r>
          </w:p>
        </w:tc>
        <w:tc>
          <w:tcPr>
            <w:tcW w:w="1145" w:type="dxa"/>
          </w:tcPr>
          <w:p w14:paraId="2AB61A3A" w14:textId="21A280C7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17</w:t>
            </w:r>
          </w:p>
        </w:tc>
        <w:tc>
          <w:tcPr>
            <w:tcW w:w="1145" w:type="dxa"/>
          </w:tcPr>
          <w:p w14:paraId="2718DDD1" w14:textId="72332024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398</w:t>
            </w:r>
          </w:p>
        </w:tc>
        <w:tc>
          <w:tcPr>
            <w:tcW w:w="1145" w:type="dxa"/>
          </w:tcPr>
          <w:p w14:paraId="00025DFE" w14:textId="2E64FAB8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84</w:t>
            </w:r>
          </w:p>
        </w:tc>
        <w:tc>
          <w:tcPr>
            <w:tcW w:w="1145" w:type="dxa"/>
          </w:tcPr>
          <w:p w14:paraId="75DC7C30" w14:textId="72F31F36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544</w:t>
            </w:r>
          </w:p>
        </w:tc>
        <w:tc>
          <w:tcPr>
            <w:tcW w:w="1149" w:type="dxa"/>
          </w:tcPr>
          <w:p w14:paraId="26953002" w14:textId="7401478F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26</w:t>
            </w:r>
          </w:p>
        </w:tc>
        <w:tc>
          <w:tcPr>
            <w:tcW w:w="1149" w:type="dxa"/>
          </w:tcPr>
          <w:p w14:paraId="445F73A6" w14:textId="70233D58" w:rsidR="0072415D" w:rsidRPr="00DF0487" w:rsidRDefault="00467968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58</w:t>
            </w:r>
          </w:p>
        </w:tc>
      </w:tr>
      <w:tr w:rsidR="00183EFC" w:rsidRPr="00183EFC" w14:paraId="5EED5CDB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060D10AD" w14:textId="77777777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3E4575F2" w14:textId="77777777" w:rsidR="0072415D" w:rsidRPr="00DF0487" w:rsidRDefault="0072415D" w:rsidP="0072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09CA8821" w14:textId="754CF529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99</w:t>
            </w:r>
          </w:p>
        </w:tc>
        <w:tc>
          <w:tcPr>
            <w:tcW w:w="1145" w:type="dxa"/>
          </w:tcPr>
          <w:p w14:paraId="39D50AD8" w14:textId="246616D0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71</w:t>
            </w:r>
          </w:p>
        </w:tc>
        <w:tc>
          <w:tcPr>
            <w:tcW w:w="1145" w:type="dxa"/>
          </w:tcPr>
          <w:p w14:paraId="3D0DC46E" w14:textId="7B85F935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45</w:t>
            </w:r>
          </w:p>
        </w:tc>
        <w:tc>
          <w:tcPr>
            <w:tcW w:w="1145" w:type="dxa"/>
          </w:tcPr>
          <w:p w14:paraId="54358022" w14:textId="5DB669AD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145" w:type="dxa"/>
          </w:tcPr>
          <w:p w14:paraId="23817FD4" w14:textId="3A0102C4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85</w:t>
            </w:r>
          </w:p>
        </w:tc>
        <w:tc>
          <w:tcPr>
            <w:tcW w:w="1145" w:type="dxa"/>
          </w:tcPr>
          <w:p w14:paraId="3A11BBF0" w14:textId="53D3E8C7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1149" w:type="dxa"/>
          </w:tcPr>
          <w:p w14:paraId="5563AA72" w14:textId="0395F064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41</w:t>
            </w:r>
          </w:p>
        </w:tc>
        <w:tc>
          <w:tcPr>
            <w:tcW w:w="1149" w:type="dxa"/>
          </w:tcPr>
          <w:p w14:paraId="6B8EC375" w14:textId="2A33D47E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778</w:t>
            </w:r>
          </w:p>
        </w:tc>
      </w:tr>
      <w:tr w:rsidR="00183EFC" w:rsidRPr="00183EFC" w14:paraId="34E8BB92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5310396A" w14:textId="7D942503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C-peptide</w:t>
            </w:r>
          </w:p>
        </w:tc>
        <w:tc>
          <w:tcPr>
            <w:tcW w:w="876" w:type="dxa"/>
          </w:tcPr>
          <w:p w14:paraId="30777B04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72B70451" w14:textId="26E2B7AF" w:rsidR="0072415D" w:rsidRPr="00DF0487" w:rsidRDefault="00467968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006</w:t>
            </w:r>
          </w:p>
        </w:tc>
        <w:tc>
          <w:tcPr>
            <w:tcW w:w="1145" w:type="dxa"/>
          </w:tcPr>
          <w:p w14:paraId="722D9CA5" w14:textId="62AD7144" w:rsidR="0072415D" w:rsidRPr="00DF0487" w:rsidRDefault="00467968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967</w:t>
            </w:r>
          </w:p>
        </w:tc>
        <w:tc>
          <w:tcPr>
            <w:tcW w:w="1145" w:type="dxa"/>
          </w:tcPr>
          <w:p w14:paraId="5ADF64A5" w14:textId="2B39A116" w:rsidR="0072415D" w:rsidRPr="00DF0487" w:rsidRDefault="00467968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136</w:t>
            </w:r>
          </w:p>
        </w:tc>
        <w:tc>
          <w:tcPr>
            <w:tcW w:w="1145" w:type="dxa"/>
          </w:tcPr>
          <w:p w14:paraId="4724EDC6" w14:textId="5CE58FCC" w:rsidR="0072415D" w:rsidRPr="00DF0487" w:rsidRDefault="00467968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326</w:t>
            </w:r>
          </w:p>
        </w:tc>
        <w:tc>
          <w:tcPr>
            <w:tcW w:w="1145" w:type="dxa"/>
          </w:tcPr>
          <w:p w14:paraId="6EC2AAFB" w14:textId="6DCA77E6" w:rsidR="0072415D" w:rsidRPr="00DF0487" w:rsidRDefault="00467968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62</w:t>
            </w:r>
          </w:p>
        </w:tc>
        <w:tc>
          <w:tcPr>
            <w:tcW w:w="1145" w:type="dxa"/>
          </w:tcPr>
          <w:p w14:paraId="3D264829" w14:textId="0B6696E3" w:rsidR="0072415D" w:rsidRPr="00DF0487" w:rsidRDefault="00707869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241</w:t>
            </w:r>
          </w:p>
        </w:tc>
        <w:tc>
          <w:tcPr>
            <w:tcW w:w="1149" w:type="dxa"/>
          </w:tcPr>
          <w:p w14:paraId="00AB12CF" w14:textId="79B73E54" w:rsidR="0072415D" w:rsidRPr="00DF0487" w:rsidRDefault="00707869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002</w:t>
            </w:r>
          </w:p>
        </w:tc>
        <w:tc>
          <w:tcPr>
            <w:tcW w:w="1149" w:type="dxa"/>
          </w:tcPr>
          <w:p w14:paraId="3DFD2E5F" w14:textId="1E5E12A9" w:rsidR="0072415D" w:rsidRPr="00DF0487" w:rsidRDefault="00707869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99</w:t>
            </w:r>
            <w:r w:rsidR="00ED3E62"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183EFC" w:rsidRPr="00183EFC" w14:paraId="48FA2227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5F7092CC" w14:textId="77777777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7CBC963D" w14:textId="77777777" w:rsidR="0072415D" w:rsidRPr="00DF0487" w:rsidRDefault="0072415D" w:rsidP="007241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69DCA535" w14:textId="216BA70A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1145" w:type="dxa"/>
          </w:tcPr>
          <w:p w14:paraId="50BAD69E" w14:textId="39F3E620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00</w:t>
            </w:r>
          </w:p>
        </w:tc>
        <w:tc>
          <w:tcPr>
            <w:tcW w:w="1145" w:type="dxa"/>
          </w:tcPr>
          <w:p w14:paraId="2AC8489C" w14:textId="5CD03C01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75</w:t>
            </w:r>
          </w:p>
        </w:tc>
        <w:tc>
          <w:tcPr>
            <w:tcW w:w="1145" w:type="dxa"/>
          </w:tcPr>
          <w:p w14:paraId="60966103" w14:textId="3B9ADF29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607</w:t>
            </w:r>
          </w:p>
        </w:tc>
        <w:tc>
          <w:tcPr>
            <w:tcW w:w="1145" w:type="dxa"/>
          </w:tcPr>
          <w:p w14:paraId="04148FDA" w14:textId="3F6FF7D8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74</w:t>
            </w:r>
          </w:p>
        </w:tc>
        <w:tc>
          <w:tcPr>
            <w:tcW w:w="1145" w:type="dxa"/>
          </w:tcPr>
          <w:p w14:paraId="23DF56EB" w14:textId="4583EC0A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149" w:type="dxa"/>
          </w:tcPr>
          <w:p w14:paraId="4A163C1A" w14:textId="71031BEA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149" w:type="dxa"/>
          </w:tcPr>
          <w:p w14:paraId="520C9D44" w14:textId="1F52C982" w:rsidR="0072415D" w:rsidRPr="00DF0487" w:rsidRDefault="00155C5A" w:rsidP="00DF048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710</w:t>
            </w:r>
          </w:p>
        </w:tc>
      </w:tr>
      <w:tr w:rsidR="00183EFC" w:rsidRPr="00183EFC" w14:paraId="2F460F50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EFD13F3" w14:textId="52ADDB45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HDL-C</w:t>
            </w:r>
          </w:p>
        </w:tc>
        <w:tc>
          <w:tcPr>
            <w:tcW w:w="876" w:type="dxa"/>
          </w:tcPr>
          <w:p w14:paraId="0DF32CB1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45064CDB" w14:textId="19FE9272" w:rsidR="0072415D" w:rsidRPr="00DF0487" w:rsidRDefault="00707869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127</w:t>
            </w:r>
          </w:p>
        </w:tc>
        <w:tc>
          <w:tcPr>
            <w:tcW w:w="1145" w:type="dxa"/>
          </w:tcPr>
          <w:p w14:paraId="1DBF3D23" w14:textId="5644E9F7" w:rsidR="0072415D" w:rsidRPr="00DF0487" w:rsidRDefault="00707869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357</w:t>
            </w:r>
          </w:p>
        </w:tc>
        <w:tc>
          <w:tcPr>
            <w:tcW w:w="1145" w:type="dxa"/>
          </w:tcPr>
          <w:p w14:paraId="4C991772" w14:textId="2CD09EAB" w:rsidR="0072415D" w:rsidRPr="00DF0487" w:rsidRDefault="00707869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81</w:t>
            </w:r>
          </w:p>
        </w:tc>
        <w:tc>
          <w:tcPr>
            <w:tcW w:w="1145" w:type="dxa"/>
          </w:tcPr>
          <w:p w14:paraId="28253EF1" w14:textId="5A63DC36" w:rsidR="0072415D" w:rsidRPr="00DF0487" w:rsidRDefault="00707869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86</w:t>
            </w:r>
          </w:p>
        </w:tc>
        <w:tc>
          <w:tcPr>
            <w:tcW w:w="1145" w:type="dxa"/>
          </w:tcPr>
          <w:p w14:paraId="37EC64D0" w14:textId="4403F881" w:rsidR="0072415D" w:rsidRPr="00DF0487" w:rsidRDefault="00ED3E62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076</w:t>
            </w:r>
          </w:p>
        </w:tc>
        <w:tc>
          <w:tcPr>
            <w:tcW w:w="1145" w:type="dxa"/>
          </w:tcPr>
          <w:p w14:paraId="02E4616C" w14:textId="6761547D" w:rsidR="0072415D" w:rsidRPr="00DF0487" w:rsidRDefault="00ED3E62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580</w:t>
            </w:r>
          </w:p>
        </w:tc>
        <w:tc>
          <w:tcPr>
            <w:tcW w:w="1149" w:type="dxa"/>
          </w:tcPr>
          <w:p w14:paraId="0E7A2841" w14:textId="1BF32145" w:rsidR="0072415D" w:rsidRPr="00DF0487" w:rsidRDefault="00ED3E62" w:rsidP="00ED3E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224</w:t>
            </w:r>
          </w:p>
        </w:tc>
        <w:tc>
          <w:tcPr>
            <w:tcW w:w="1149" w:type="dxa"/>
          </w:tcPr>
          <w:p w14:paraId="7F670C0B" w14:textId="5ACC00AB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99</w:t>
            </w:r>
          </w:p>
        </w:tc>
      </w:tr>
      <w:tr w:rsidR="00183EFC" w:rsidRPr="00183EFC" w14:paraId="49F2C641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DC639B8" w14:textId="77777777" w:rsidR="00155C5A" w:rsidRPr="00DF0487" w:rsidRDefault="00155C5A" w:rsidP="00155C5A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28A11087" w14:textId="77777777" w:rsidR="00155C5A" w:rsidRPr="00DF0487" w:rsidRDefault="00155C5A" w:rsidP="00155C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4603C5DD" w14:textId="0558C1D1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56</w:t>
            </w:r>
          </w:p>
        </w:tc>
        <w:tc>
          <w:tcPr>
            <w:tcW w:w="1145" w:type="dxa"/>
          </w:tcPr>
          <w:p w14:paraId="19CA7951" w14:textId="39102D31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79</w:t>
            </w:r>
          </w:p>
        </w:tc>
        <w:tc>
          <w:tcPr>
            <w:tcW w:w="1145" w:type="dxa"/>
          </w:tcPr>
          <w:p w14:paraId="079CDD97" w14:textId="3CA28878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145" w:type="dxa"/>
          </w:tcPr>
          <w:p w14:paraId="27ED9012" w14:textId="425A2B00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55</w:t>
            </w:r>
          </w:p>
        </w:tc>
        <w:tc>
          <w:tcPr>
            <w:tcW w:w="1145" w:type="dxa"/>
          </w:tcPr>
          <w:p w14:paraId="5FBCCE71" w14:textId="18307CD0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45" w:type="dxa"/>
          </w:tcPr>
          <w:p w14:paraId="69489EF6" w14:textId="1730FAED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899</w:t>
            </w:r>
          </w:p>
        </w:tc>
        <w:tc>
          <w:tcPr>
            <w:tcW w:w="1149" w:type="dxa"/>
          </w:tcPr>
          <w:p w14:paraId="2207425F" w14:textId="4D1714E3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315</w:t>
            </w:r>
          </w:p>
        </w:tc>
        <w:tc>
          <w:tcPr>
            <w:tcW w:w="1149" w:type="dxa"/>
          </w:tcPr>
          <w:p w14:paraId="0B8A0BC9" w14:textId="09892A8D" w:rsidR="00155C5A" w:rsidRPr="00DF0487" w:rsidRDefault="00155C5A" w:rsidP="00155C5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26</w:t>
            </w:r>
          </w:p>
        </w:tc>
      </w:tr>
      <w:tr w:rsidR="00183EFC" w:rsidRPr="00183EFC" w14:paraId="664ED182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01AC9A36" w14:textId="77E32F31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LDL-C</w:t>
            </w:r>
          </w:p>
        </w:tc>
        <w:tc>
          <w:tcPr>
            <w:tcW w:w="876" w:type="dxa"/>
          </w:tcPr>
          <w:p w14:paraId="55A4C0FD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2C8C8CAB" w14:textId="5F42995A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13</w:t>
            </w:r>
          </w:p>
        </w:tc>
        <w:tc>
          <w:tcPr>
            <w:tcW w:w="1145" w:type="dxa"/>
          </w:tcPr>
          <w:p w14:paraId="26FD5609" w14:textId="19020DDB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411</w:t>
            </w:r>
          </w:p>
        </w:tc>
        <w:tc>
          <w:tcPr>
            <w:tcW w:w="1145" w:type="dxa"/>
          </w:tcPr>
          <w:p w14:paraId="5FDA6FE8" w14:textId="7EDA3D35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221</w:t>
            </w:r>
          </w:p>
        </w:tc>
        <w:tc>
          <w:tcPr>
            <w:tcW w:w="1145" w:type="dxa"/>
          </w:tcPr>
          <w:p w14:paraId="5A0412E9" w14:textId="156B125E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05</w:t>
            </w:r>
          </w:p>
        </w:tc>
        <w:tc>
          <w:tcPr>
            <w:tcW w:w="1145" w:type="dxa"/>
          </w:tcPr>
          <w:p w14:paraId="6956699B" w14:textId="47AC5A38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245</w:t>
            </w:r>
          </w:p>
        </w:tc>
        <w:tc>
          <w:tcPr>
            <w:tcW w:w="1145" w:type="dxa"/>
          </w:tcPr>
          <w:p w14:paraId="331E4DE7" w14:textId="3A0DE76B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71</w:t>
            </w:r>
          </w:p>
        </w:tc>
        <w:tc>
          <w:tcPr>
            <w:tcW w:w="1149" w:type="dxa"/>
          </w:tcPr>
          <w:p w14:paraId="2C9F74A8" w14:textId="4273BBE1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84</w:t>
            </w:r>
          </w:p>
        </w:tc>
        <w:tc>
          <w:tcPr>
            <w:tcW w:w="1149" w:type="dxa"/>
          </w:tcPr>
          <w:p w14:paraId="7C4B0D6C" w14:textId="6CFB6F91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79</w:t>
            </w:r>
          </w:p>
        </w:tc>
      </w:tr>
      <w:tr w:rsidR="00183EFC" w:rsidRPr="00183EFC" w14:paraId="209629F6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78C84A01" w14:textId="77777777" w:rsidR="00DC35AD" w:rsidRPr="00DF0487" w:rsidRDefault="00DC35AD" w:rsidP="00DC35A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36CC0A24" w14:textId="77777777" w:rsidR="00DC35AD" w:rsidRPr="00DF0487" w:rsidRDefault="00DC35AD" w:rsidP="00DC35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4CADD1A2" w14:textId="6E320DC8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58</w:t>
            </w:r>
          </w:p>
        </w:tc>
        <w:tc>
          <w:tcPr>
            <w:tcW w:w="1145" w:type="dxa"/>
          </w:tcPr>
          <w:p w14:paraId="4350036D" w14:textId="11479218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688</w:t>
            </w:r>
          </w:p>
        </w:tc>
        <w:tc>
          <w:tcPr>
            <w:tcW w:w="1145" w:type="dxa"/>
          </w:tcPr>
          <w:p w14:paraId="6FA042B0" w14:textId="01BC4D82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282</w:t>
            </w:r>
          </w:p>
        </w:tc>
        <w:tc>
          <w:tcPr>
            <w:tcW w:w="1145" w:type="dxa"/>
          </w:tcPr>
          <w:p w14:paraId="722B4ED3" w14:textId="2FF61CD7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145" w:type="dxa"/>
          </w:tcPr>
          <w:p w14:paraId="027BDC48" w14:textId="0FBD28D2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145" w:type="dxa"/>
          </w:tcPr>
          <w:p w14:paraId="64BE71B9" w14:textId="66D3BA0F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1149" w:type="dxa"/>
          </w:tcPr>
          <w:p w14:paraId="791DAF8E" w14:textId="6395AD02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72</w:t>
            </w:r>
          </w:p>
        </w:tc>
        <w:tc>
          <w:tcPr>
            <w:tcW w:w="1149" w:type="dxa"/>
          </w:tcPr>
          <w:p w14:paraId="02E4DA45" w14:textId="001B2496" w:rsidR="00DC35AD" w:rsidRPr="00DF0487" w:rsidRDefault="00DC35AD" w:rsidP="00DC35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56</w:t>
            </w:r>
          </w:p>
        </w:tc>
      </w:tr>
      <w:tr w:rsidR="00183EFC" w:rsidRPr="00183EFC" w14:paraId="7C7EA3B5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BD4923E" w14:textId="7F188618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b w:val="0"/>
                <w:cap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FFA</w:t>
            </w:r>
          </w:p>
        </w:tc>
        <w:tc>
          <w:tcPr>
            <w:tcW w:w="876" w:type="dxa"/>
          </w:tcPr>
          <w:p w14:paraId="64FB3721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147EC854" w14:textId="04F3FCCC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59</w:t>
            </w:r>
          </w:p>
        </w:tc>
        <w:tc>
          <w:tcPr>
            <w:tcW w:w="1145" w:type="dxa"/>
          </w:tcPr>
          <w:p w14:paraId="5ED80219" w14:textId="1F35DFF9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667</w:t>
            </w:r>
          </w:p>
        </w:tc>
        <w:tc>
          <w:tcPr>
            <w:tcW w:w="1145" w:type="dxa"/>
          </w:tcPr>
          <w:p w14:paraId="1FD57324" w14:textId="70DE2055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30</w:t>
            </w:r>
          </w:p>
        </w:tc>
        <w:tc>
          <w:tcPr>
            <w:tcW w:w="1145" w:type="dxa"/>
          </w:tcPr>
          <w:p w14:paraId="5AAF01CB" w14:textId="148B44A8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344</w:t>
            </w:r>
          </w:p>
        </w:tc>
        <w:tc>
          <w:tcPr>
            <w:tcW w:w="1145" w:type="dxa"/>
          </w:tcPr>
          <w:p w14:paraId="06E4C129" w14:textId="3DD5AA89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067</w:t>
            </w:r>
          </w:p>
        </w:tc>
        <w:tc>
          <w:tcPr>
            <w:tcW w:w="1145" w:type="dxa"/>
          </w:tcPr>
          <w:p w14:paraId="10D2F167" w14:textId="48FC2AE0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627</w:t>
            </w:r>
          </w:p>
        </w:tc>
        <w:tc>
          <w:tcPr>
            <w:tcW w:w="1149" w:type="dxa"/>
          </w:tcPr>
          <w:p w14:paraId="0783B60B" w14:textId="0D05BCCD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81</w:t>
            </w:r>
          </w:p>
        </w:tc>
        <w:tc>
          <w:tcPr>
            <w:tcW w:w="1149" w:type="dxa"/>
          </w:tcPr>
          <w:p w14:paraId="62EB6B42" w14:textId="3028CDC1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86</w:t>
            </w:r>
          </w:p>
        </w:tc>
      </w:tr>
      <w:tr w:rsidR="00183EFC" w:rsidRPr="00183EFC" w14:paraId="41B83604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15B43B4" w14:textId="77777777" w:rsidR="00DC264E" w:rsidRPr="00DF0487" w:rsidRDefault="00DC264E" w:rsidP="00DC264E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45410810" w14:textId="77777777" w:rsidR="00DC264E" w:rsidRPr="00DF0487" w:rsidRDefault="00DC264E" w:rsidP="00DC2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6ADF2613" w14:textId="2C572F76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23</w:t>
            </w:r>
          </w:p>
        </w:tc>
        <w:tc>
          <w:tcPr>
            <w:tcW w:w="1145" w:type="dxa"/>
          </w:tcPr>
          <w:p w14:paraId="0DC4A60F" w14:textId="27C498B6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1145" w:type="dxa"/>
          </w:tcPr>
          <w:p w14:paraId="4C234A5E" w14:textId="3C2353FC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09</w:t>
            </w:r>
          </w:p>
        </w:tc>
        <w:tc>
          <w:tcPr>
            <w:tcW w:w="1145" w:type="dxa"/>
          </w:tcPr>
          <w:p w14:paraId="00E8C57B" w14:textId="3259CA88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44</w:t>
            </w:r>
          </w:p>
        </w:tc>
        <w:tc>
          <w:tcPr>
            <w:tcW w:w="1145" w:type="dxa"/>
          </w:tcPr>
          <w:p w14:paraId="7CEC9E2D" w14:textId="39BB9108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145" w:type="dxa"/>
          </w:tcPr>
          <w:p w14:paraId="1C7D21C8" w14:textId="6BB7C0A3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365</w:t>
            </w:r>
          </w:p>
        </w:tc>
        <w:tc>
          <w:tcPr>
            <w:tcW w:w="1149" w:type="dxa"/>
          </w:tcPr>
          <w:p w14:paraId="0785B739" w14:textId="03661A2A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1149" w:type="dxa"/>
          </w:tcPr>
          <w:p w14:paraId="2FD2B6B6" w14:textId="7F0674ED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183EFC" w:rsidRPr="00183EFC" w14:paraId="66717B34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hideMark/>
          </w:tcPr>
          <w:p w14:paraId="52FCFF62" w14:textId="4C4164D4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Leptin</w:t>
            </w:r>
          </w:p>
        </w:tc>
        <w:tc>
          <w:tcPr>
            <w:tcW w:w="876" w:type="dxa"/>
          </w:tcPr>
          <w:p w14:paraId="4EDE3AD4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3E83A3E4" w14:textId="286A3151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017</w:t>
            </w:r>
          </w:p>
        </w:tc>
        <w:tc>
          <w:tcPr>
            <w:tcW w:w="1145" w:type="dxa"/>
          </w:tcPr>
          <w:p w14:paraId="5B33499A" w14:textId="0CF2BFDA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901</w:t>
            </w:r>
          </w:p>
        </w:tc>
        <w:tc>
          <w:tcPr>
            <w:tcW w:w="1145" w:type="dxa"/>
          </w:tcPr>
          <w:p w14:paraId="599B88BD" w14:textId="57B6D65A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60</w:t>
            </w:r>
          </w:p>
        </w:tc>
        <w:tc>
          <w:tcPr>
            <w:tcW w:w="1145" w:type="dxa"/>
          </w:tcPr>
          <w:p w14:paraId="3ED994CD" w14:textId="3A2A7884" w:rsidR="0072415D" w:rsidRPr="00DF0487" w:rsidRDefault="00ED3E62" w:rsidP="00BF23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656</w:t>
            </w:r>
          </w:p>
        </w:tc>
        <w:tc>
          <w:tcPr>
            <w:tcW w:w="1145" w:type="dxa"/>
          </w:tcPr>
          <w:p w14:paraId="3C2E43A8" w14:textId="0A5E2DCF" w:rsidR="0072415D" w:rsidRPr="00DF0487" w:rsidRDefault="00ED3E62" w:rsidP="00BF23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107</w:t>
            </w:r>
          </w:p>
        </w:tc>
        <w:tc>
          <w:tcPr>
            <w:tcW w:w="1145" w:type="dxa"/>
          </w:tcPr>
          <w:p w14:paraId="55E64CEF" w14:textId="5A10071C" w:rsidR="0072415D" w:rsidRPr="00DF0487" w:rsidRDefault="00ED3E62" w:rsidP="00BF23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428</w:t>
            </w:r>
          </w:p>
        </w:tc>
        <w:tc>
          <w:tcPr>
            <w:tcW w:w="1149" w:type="dxa"/>
          </w:tcPr>
          <w:p w14:paraId="7F2262E8" w14:textId="33ED9DC1" w:rsidR="0072415D" w:rsidRPr="00DF0487" w:rsidRDefault="00ED3E62" w:rsidP="00BF23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096</w:t>
            </w:r>
          </w:p>
        </w:tc>
        <w:tc>
          <w:tcPr>
            <w:tcW w:w="1149" w:type="dxa"/>
          </w:tcPr>
          <w:p w14:paraId="653968AC" w14:textId="3DC9D41F" w:rsidR="0072415D" w:rsidRPr="00DF0487" w:rsidRDefault="00ED3E62" w:rsidP="00BF236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479</w:t>
            </w:r>
          </w:p>
        </w:tc>
      </w:tr>
      <w:tr w:rsidR="00183EFC" w:rsidRPr="00183EFC" w14:paraId="50A7028E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2A90693C" w14:textId="77777777" w:rsidR="00DC264E" w:rsidRPr="00DF0487" w:rsidRDefault="00DC264E" w:rsidP="00DC264E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0121F97E" w14:textId="77777777" w:rsidR="00DC264E" w:rsidRPr="00DF0487" w:rsidRDefault="00DC264E" w:rsidP="00DC2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0F6D1052" w14:textId="35C0A6BA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145" w:type="dxa"/>
          </w:tcPr>
          <w:p w14:paraId="6617E072" w14:textId="3AC90683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1145" w:type="dxa"/>
          </w:tcPr>
          <w:p w14:paraId="3D0A65C5" w14:textId="4D0B9A5E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45" w:type="dxa"/>
          </w:tcPr>
          <w:p w14:paraId="52EF0B62" w14:textId="512DECA0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1145" w:type="dxa"/>
          </w:tcPr>
          <w:p w14:paraId="3794A01E" w14:textId="69DBA637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90</w:t>
            </w:r>
          </w:p>
        </w:tc>
        <w:tc>
          <w:tcPr>
            <w:tcW w:w="1145" w:type="dxa"/>
          </w:tcPr>
          <w:p w14:paraId="5BCF7FDB" w14:textId="2A8481FF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524</w:t>
            </w:r>
          </w:p>
        </w:tc>
        <w:tc>
          <w:tcPr>
            <w:tcW w:w="1149" w:type="dxa"/>
          </w:tcPr>
          <w:p w14:paraId="4268D00C" w14:textId="387BCA56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149" w:type="dxa"/>
          </w:tcPr>
          <w:p w14:paraId="4A022DE2" w14:textId="000E0FA6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879</w:t>
            </w:r>
          </w:p>
        </w:tc>
      </w:tr>
      <w:tr w:rsidR="00183EFC" w:rsidRPr="00183EFC" w14:paraId="44381C58" w14:textId="77777777" w:rsidTr="00DC35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</w:tcPr>
          <w:p w14:paraId="3219D80E" w14:textId="2CB3E489" w:rsidR="0072415D" w:rsidRPr="00DF0487" w:rsidRDefault="0072415D" w:rsidP="0072415D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Adiponectin</w:t>
            </w:r>
          </w:p>
        </w:tc>
        <w:tc>
          <w:tcPr>
            <w:tcW w:w="876" w:type="dxa"/>
          </w:tcPr>
          <w:p w14:paraId="24825C17" w14:textId="77777777" w:rsidR="0072415D" w:rsidRPr="00DF0487" w:rsidRDefault="0072415D" w:rsidP="007241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825" w:type="dxa"/>
          </w:tcPr>
          <w:p w14:paraId="3813B160" w14:textId="1C4A1177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-0.292</w:t>
            </w:r>
          </w:p>
        </w:tc>
        <w:tc>
          <w:tcPr>
            <w:tcW w:w="1145" w:type="dxa"/>
          </w:tcPr>
          <w:p w14:paraId="6688939A" w14:textId="608CC2BE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b/>
                <w:bCs/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1145" w:type="dxa"/>
          </w:tcPr>
          <w:p w14:paraId="20937215" w14:textId="1317DBED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019</w:t>
            </w:r>
          </w:p>
        </w:tc>
        <w:tc>
          <w:tcPr>
            <w:tcW w:w="1145" w:type="dxa"/>
          </w:tcPr>
          <w:p w14:paraId="538C6220" w14:textId="155CD1F7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896</w:t>
            </w:r>
          </w:p>
        </w:tc>
        <w:tc>
          <w:tcPr>
            <w:tcW w:w="1145" w:type="dxa"/>
          </w:tcPr>
          <w:p w14:paraId="4B9D3EF0" w14:textId="24EFB36B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180</w:t>
            </w:r>
          </w:p>
        </w:tc>
        <w:tc>
          <w:tcPr>
            <w:tcW w:w="1145" w:type="dxa"/>
          </w:tcPr>
          <w:p w14:paraId="6A846ACE" w14:textId="1AC2DCAD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221</w:t>
            </w:r>
          </w:p>
        </w:tc>
        <w:tc>
          <w:tcPr>
            <w:tcW w:w="1149" w:type="dxa"/>
          </w:tcPr>
          <w:p w14:paraId="75025712" w14:textId="4098934B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-0.073</w:t>
            </w:r>
          </w:p>
        </w:tc>
        <w:tc>
          <w:tcPr>
            <w:tcW w:w="1149" w:type="dxa"/>
          </w:tcPr>
          <w:p w14:paraId="75D33F81" w14:textId="385771CC" w:rsidR="0072415D" w:rsidRPr="00DF0487" w:rsidRDefault="00ED3E62" w:rsidP="003569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kern w:val="0"/>
                <w:sz w:val="18"/>
                <w:szCs w:val="18"/>
              </w:rPr>
              <w:t>0.622</w:t>
            </w:r>
          </w:p>
        </w:tc>
      </w:tr>
      <w:tr w:rsidR="00183EFC" w:rsidRPr="00183EFC" w14:paraId="27EEB8B5" w14:textId="77777777" w:rsidTr="00DC35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</w:tcPr>
          <w:p w14:paraId="37A425C6" w14:textId="77777777" w:rsidR="00DC264E" w:rsidRPr="00DF0487" w:rsidRDefault="00DC264E" w:rsidP="00DC264E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2F49F38C" w14:textId="77777777" w:rsidR="00DC264E" w:rsidRPr="00DF0487" w:rsidRDefault="00DC264E" w:rsidP="00DC26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825" w:type="dxa"/>
          </w:tcPr>
          <w:p w14:paraId="43111ACD" w14:textId="367B14F1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68</w:t>
            </w:r>
          </w:p>
        </w:tc>
        <w:tc>
          <w:tcPr>
            <w:tcW w:w="1145" w:type="dxa"/>
          </w:tcPr>
          <w:p w14:paraId="023DF541" w14:textId="2ADF3FE3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666</w:t>
            </w:r>
          </w:p>
        </w:tc>
        <w:tc>
          <w:tcPr>
            <w:tcW w:w="1145" w:type="dxa"/>
          </w:tcPr>
          <w:p w14:paraId="1DF67CBB" w14:textId="51A2C2E0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16</w:t>
            </w:r>
          </w:p>
        </w:tc>
        <w:tc>
          <w:tcPr>
            <w:tcW w:w="1145" w:type="dxa"/>
          </w:tcPr>
          <w:p w14:paraId="141BDBAB" w14:textId="6C1AFC4A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461</w:t>
            </w:r>
          </w:p>
        </w:tc>
        <w:tc>
          <w:tcPr>
            <w:tcW w:w="1145" w:type="dxa"/>
          </w:tcPr>
          <w:p w14:paraId="0BC6EF6A" w14:textId="624D98D1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-0.314</w:t>
            </w:r>
          </w:p>
        </w:tc>
        <w:tc>
          <w:tcPr>
            <w:tcW w:w="1145" w:type="dxa"/>
          </w:tcPr>
          <w:p w14:paraId="69DB6323" w14:textId="55EC8688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149" w:type="dxa"/>
          </w:tcPr>
          <w:p w14:paraId="2077274F" w14:textId="6DF1EBDE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149" w:type="dxa"/>
          </w:tcPr>
          <w:p w14:paraId="162BC344" w14:textId="74F28307" w:rsidR="00DC264E" w:rsidRPr="00DF0487" w:rsidRDefault="00DC264E" w:rsidP="00DC264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382</w:t>
            </w:r>
          </w:p>
        </w:tc>
      </w:tr>
    </w:tbl>
    <w:p w14:paraId="60A682B6" w14:textId="77777777" w:rsidR="00436127" w:rsidRPr="00177D56" w:rsidRDefault="00436127" w:rsidP="00436127">
      <w:bookmarkStart w:id="1" w:name="_Hlk85012870"/>
      <w:bookmarkEnd w:id="0"/>
      <w:r w:rsidRPr="00177D56">
        <w:t>Model 1 is non-adjusted.</w:t>
      </w:r>
    </w:p>
    <w:p w14:paraId="6EF16B7D" w14:textId="77777777" w:rsidR="00436127" w:rsidRPr="00177D56" w:rsidRDefault="00436127" w:rsidP="00436127">
      <w:pPr>
        <w:tabs>
          <w:tab w:val="left" w:pos="2150"/>
        </w:tabs>
      </w:pPr>
      <w:r w:rsidRPr="00177D56">
        <w:t>Model 2 is adjusted for maternal age, parity</w:t>
      </w:r>
      <w:r>
        <w:t>, GDM</w:t>
      </w:r>
      <w:r w:rsidRPr="00177D56">
        <w:t xml:space="preserve"> and gestational age, and fetal </w:t>
      </w:r>
      <w:bookmarkEnd w:id="1"/>
      <w:r w:rsidRPr="00177D56">
        <w:t>sex.</w:t>
      </w:r>
    </w:p>
    <w:p w14:paraId="6B33D56C" w14:textId="77777777" w:rsidR="009E1D01" w:rsidRDefault="009E1D01">
      <w:pPr>
        <w:widowControl/>
        <w:jc w:val="left"/>
      </w:pPr>
      <w:r>
        <w:br w:type="page"/>
      </w:r>
    </w:p>
    <w:p w14:paraId="4CDB1A64" w14:textId="3308479F" w:rsidR="00D2423C" w:rsidRDefault="00B65D5F" w:rsidP="00D2423C">
      <w:r>
        <w:lastRenderedPageBreak/>
        <w:t>Table S</w:t>
      </w:r>
      <w:r w:rsidR="005E74A6">
        <w:t>3</w:t>
      </w:r>
      <w:r>
        <w:t>.</w:t>
      </w:r>
      <w:r w:rsidR="00D2423C">
        <w:t xml:space="preserve"> Correlation of Line-shape metabolites and blood index in </w:t>
      </w:r>
      <w:r w:rsidR="00D2423C">
        <w:rPr>
          <w:rFonts w:hint="eastAsia"/>
        </w:rPr>
        <w:t>cord</w:t>
      </w:r>
      <w:r w:rsidR="00D2423C">
        <w:t xml:space="preserve"> blood</w:t>
      </w:r>
    </w:p>
    <w:tbl>
      <w:tblPr>
        <w:tblStyle w:val="2"/>
        <w:tblW w:w="11263" w:type="dxa"/>
        <w:tblInd w:w="-1418" w:type="dxa"/>
        <w:tblLook w:val="04A0" w:firstRow="1" w:lastRow="0" w:firstColumn="1" w:lastColumn="0" w:noHBand="0" w:noVBand="1"/>
      </w:tblPr>
      <w:tblGrid>
        <w:gridCol w:w="1277"/>
        <w:gridCol w:w="876"/>
        <w:gridCol w:w="1146"/>
        <w:gridCol w:w="1146"/>
        <w:gridCol w:w="1117"/>
        <w:gridCol w:w="1146"/>
        <w:gridCol w:w="1117"/>
        <w:gridCol w:w="1146"/>
        <w:gridCol w:w="1146"/>
        <w:gridCol w:w="1146"/>
      </w:tblGrid>
      <w:tr w:rsidR="00183EFC" w:rsidRPr="00183EFC" w14:paraId="10D2B4D3" w14:textId="77777777" w:rsidTr="00DF04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hideMark/>
          </w:tcPr>
          <w:p w14:paraId="0BB14FEE" w14:textId="77777777" w:rsidR="006D3ECF" w:rsidRPr="00DF0487" w:rsidRDefault="006D3ECF" w:rsidP="006D3ECF">
            <w:pPr>
              <w:ind w:firstLineChars="15" w:firstLine="32"/>
              <w:jc w:val="center"/>
              <w:rPr>
                <w:rFonts w:eastAsiaTheme="minorHAnsi" w:cstheme="minorHAnsi"/>
                <w:color w:val="000000" w:themeColor="text1"/>
              </w:rPr>
            </w:pPr>
          </w:p>
        </w:tc>
        <w:tc>
          <w:tcPr>
            <w:tcW w:w="876" w:type="dxa"/>
          </w:tcPr>
          <w:p w14:paraId="2C540852" w14:textId="77777777" w:rsidR="006D3ECF" w:rsidRPr="00DF0487" w:rsidRDefault="006D3ECF" w:rsidP="006D3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</w:p>
        </w:tc>
        <w:tc>
          <w:tcPr>
            <w:tcW w:w="2292" w:type="dxa"/>
            <w:gridSpan w:val="2"/>
            <w:hideMark/>
          </w:tcPr>
          <w:p w14:paraId="2ED007BC" w14:textId="56F6303F" w:rsidR="006D3ECF" w:rsidRPr="00DF0487" w:rsidRDefault="006D3ECF" w:rsidP="006D3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  <w:r w:rsidRPr="00DF0487">
              <w:rPr>
                <w:rFonts w:eastAsiaTheme="minorHAnsi" w:cstheme="minorHAnsi"/>
                <w:color w:val="000000" w:themeColor="text1"/>
              </w:rPr>
              <w:t>Serotonin</w:t>
            </w:r>
          </w:p>
        </w:tc>
        <w:tc>
          <w:tcPr>
            <w:tcW w:w="2263" w:type="dxa"/>
            <w:gridSpan w:val="2"/>
            <w:hideMark/>
          </w:tcPr>
          <w:p w14:paraId="7DC577E2" w14:textId="1CDC0202" w:rsidR="006D3ECF" w:rsidRPr="00DF0487" w:rsidRDefault="006D3ECF" w:rsidP="006D3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  <w:r w:rsidRPr="00DF0487">
              <w:rPr>
                <w:rFonts w:eastAsiaTheme="minorHAnsi" w:cstheme="minorHAnsi"/>
                <w:color w:val="000000" w:themeColor="text1"/>
              </w:rPr>
              <w:t>13S-HODE</w:t>
            </w:r>
          </w:p>
        </w:tc>
        <w:tc>
          <w:tcPr>
            <w:tcW w:w="2263" w:type="dxa"/>
            <w:gridSpan w:val="2"/>
            <w:hideMark/>
          </w:tcPr>
          <w:p w14:paraId="1B9508F9" w14:textId="7335B557" w:rsidR="006D3ECF" w:rsidRPr="00DF0487" w:rsidRDefault="006D3ECF" w:rsidP="006D3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  <w:proofErr w:type="spellStart"/>
            <w:r w:rsidRPr="00DF0487">
              <w:rPr>
                <w:rFonts w:eastAsiaTheme="minorHAnsi" w:cstheme="minorHAnsi"/>
                <w:color w:val="000000" w:themeColor="text1"/>
              </w:rPr>
              <w:t>LysoPC</w:t>
            </w:r>
            <w:proofErr w:type="spellEnd"/>
            <w:r w:rsidRPr="00DF0487">
              <w:rPr>
                <w:rFonts w:eastAsiaTheme="minorHAnsi" w:cstheme="minorHAnsi"/>
                <w:color w:val="000000" w:themeColor="text1"/>
              </w:rPr>
              <w:t>(P-18:1)</w:t>
            </w:r>
          </w:p>
        </w:tc>
        <w:tc>
          <w:tcPr>
            <w:tcW w:w="2292" w:type="dxa"/>
            <w:gridSpan w:val="2"/>
            <w:hideMark/>
          </w:tcPr>
          <w:p w14:paraId="3F85F347" w14:textId="77FF9627" w:rsidR="006D3ECF" w:rsidRPr="00DF0487" w:rsidRDefault="006D3ECF" w:rsidP="006D3E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HAnsi"/>
                <w:iCs/>
                <w:color w:val="000000" w:themeColor="text1"/>
              </w:rPr>
            </w:pPr>
            <w:proofErr w:type="gramStart"/>
            <w:r w:rsidRPr="00DF0487">
              <w:rPr>
                <w:rFonts w:eastAsiaTheme="minorHAnsi" w:cstheme="minorHAnsi"/>
                <w:iCs/>
                <w:color w:val="000000" w:themeColor="text1"/>
              </w:rPr>
              <w:t>MG(</w:t>
            </w:r>
            <w:proofErr w:type="gramEnd"/>
            <w:r w:rsidRPr="00DF0487">
              <w:rPr>
                <w:rFonts w:eastAsiaTheme="minorHAnsi" w:cstheme="minorHAnsi"/>
                <w:iCs/>
                <w:color w:val="000000" w:themeColor="text1"/>
              </w:rPr>
              <w:t>0:0/24:6)</w:t>
            </w:r>
          </w:p>
        </w:tc>
      </w:tr>
      <w:tr w:rsidR="00183EFC" w:rsidRPr="00183EFC" w14:paraId="50FE2A6B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7E6FC7CF" w14:textId="77777777" w:rsidR="006D3ECF" w:rsidRPr="00DF0487" w:rsidRDefault="006D3ECF" w:rsidP="00163358">
            <w:pPr>
              <w:ind w:firstLineChars="15" w:firstLine="32"/>
              <w:jc w:val="center"/>
              <w:rPr>
                <w:rFonts w:eastAsiaTheme="minorHAnsi" w:cstheme="minorHAnsi"/>
                <w:color w:val="000000" w:themeColor="text1"/>
              </w:rPr>
            </w:pPr>
          </w:p>
        </w:tc>
        <w:tc>
          <w:tcPr>
            <w:tcW w:w="876" w:type="dxa"/>
          </w:tcPr>
          <w:p w14:paraId="21514324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color w:val="000000" w:themeColor="text1"/>
              </w:rPr>
            </w:pPr>
          </w:p>
        </w:tc>
        <w:tc>
          <w:tcPr>
            <w:tcW w:w="1146" w:type="dxa"/>
          </w:tcPr>
          <w:p w14:paraId="45898821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6" w:type="dxa"/>
          </w:tcPr>
          <w:p w14:paraId="483841D7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17" w:type="dxa"/>
          </w:tcPr>
          <w:p w14:paraId="3142A581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6" w:type="dxa"/>
          </w:tcPr>
          <w:p w14:paraId="64D41BE1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17" w:type="dxa"/>
          </w:tcPr>
          <w:p w14:paraId="383E74A9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6" w:type="dxa"/>
          </w:tcPr>
          <w:p w14:paraId="4F0E3CC7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146" w:type="dxa"/>
          </w:tcPr>
          <w:p w14:paraId="703E7FC6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color w:val="000000" w:themeColor="text1"/>
              </w:rPr>
              <w:t>r</w:t>
            </w:r>
          </w:p>
        </w:tc>
        <w:tc>
          <w:tcPr>
            <w:tcW w:w="1146" w:type="dxa"/>
          </w:tcPr>
          <w:p w14:paraId="28B8B4D5" w14:textId="77777777" w:rsidR="006D3ECF" w:rsidRPr="00DF0487" w:rsidRDefault="006D3ECF" w:rsidP="001633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</w:pPr>
            <w:r w:rsidRPr="00DF0487">
              <w:rPr>
                <w:rFonts w:eastAsiaTheme="minorHAnsi" w:cstheme="minorHAnsi"/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183EFC" w:rsidRPr="00183EFC" w14:paraId="06480B56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41AE18F2" w14:textId="77777777" w:rsidR="006D3ECF" w:rsidRPr="00DF0487" w:rsidRDefault="006D3ECF" w:rsidP="00163358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aternal BMI</w:t>
            </w:r>
          </w:p>
        </w:tc>
        <w:tc>
          <w:tcPr>
            <w:tcW w:w="876" w:type="dxa"/>
          </w:tcPr>
          <w:p w14:paraId="4EFFE018" w14:textId="77777777" w:rsidR="006D3ECF" w:rsidRPr="00DF0487" w:rsidRDefault="006D3ECF" w:rsidP="001633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4944CCF0" w14:textId="170388E3" w:rsidR="006D3ECF" w:rsidRPr="00DF0487" w:rsidRDefault="00830CB5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626C55"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.347</w:t>
            </w:r>
          </w:p>
        </w:tc>
        <w:tc>
          <w:tcPr>
            <w:tcW w:w="1146" w:type="dxa"/>
          </w:tcPr>
          <w:p w14:paraId="6F76F351" w14:textId="4C9C3BD6" w:rsidR="006D3ECF" w:rsidRPr="00DF0487" w:rsidRDefault="00626C55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17" w:type="dxa"/>
          </w:tcPr>
          <w:p w14:paraId="41616C5A" w14:textId="711B3DC2" w:rsidR="006D3ECF" w:rsidRPr="00DF0487" w:rsidRDefault="00830CB5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52196"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.462</w:t>
            </w:r>
          </w:p>
        </w:tc>
        <w:tc>
          <w:tcPr>
            <w:tcW w:w="1146" w:type="dxa"/>
          </w:tcPr>
          <w:p w14:paraId="51869156" w14:textId="688D31A2" w:rsidR="006D3ECF" w:rsidRPr="00DF0487" w:rsidRDefault="00552196" w:rsidP="001633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117" w:type="dxa"/>
          </w:tcPr>
          <w:p w14:paraId="32826583" w14:textId="2AFCBBDE" w:rsidR="006D3ECF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1146" w:type="dxa"/>
          </w:tcPr>
          <w:p w14:paraId="4F7D2130" w14:textId="3CC0053F" w:rsidR="006D3ECF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544</w:t>
            </w:r>
          </w:p>
        </w:tc>
        <w:tc>
          <w:tcPr>
            <w:tcW w:w="1146" w:type="dxa"/>
          </w:tcPr>
          <w:p w14:paraId="0E6F1D09" w14:textId="2D96144F" w:rsidR="006D3ECF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146" w:type="dxa"/>
          </w:tcPr>
          <w:p w14:paraId="57B999A4" w14:textId="7195ED0B" w:rsidR="006D3ECF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848</w:t>
            </w:r>
          </w:p>
        </w:tc>
      </w:tr>
      <w:tr w:rsidR="00183EFC" w:rsidRPr="00183EFC" w14:paraId="3B4EFA92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14E7A528" w14:textId="77777777" w:rsidR="009A27E7" w:rsidRPr="00DF0487" w:rsidRDefault="009A27E7" w:rsidP="009A27E7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15B7AAE1" w14:textId="77777777" w:rsidR="009A27E7" w:rsidRPr="00DF0487" w:rsidRDefault="009A27E7" w:rsidP="009A2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422327D2" w14:textId="6F7EE478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354</w:t>
            </w:r>
          </w:p>
        </w:tc>
        <w:tc>
          <w:tcPr>
            <w:tcW w:w="1146" w:type="dxa"/>
          </w:tcPr>
          <w:p w14:paraId="59BB71F6" w14:textId="720FBCD6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17" w:type="dxa"/>
          </w:tcPr>
          <w:p w14:paraId="070FDFEF" w14:textId="60CC57A6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66</w:t>
            </w:r>
          </w:p>
        </w:tc>
        <w:tc>
          <w:tcPr>
            <w:tcW w:w="1146" w:type="dxa"/>
          </w:tcPr>
          <w:p w14:paraId="070E8714" w14:textId="1A4B6987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34</w:t>
            </w:r>
          </w:p>
        </w:tc>
        <w:tc>
          <w:tcPr>
            <w:tcW w:w="1117" w:type="dxa"/>
          </w:tcPr>
          <w:p w14:paraId="5360C708" w14:textId="5A1C1AEF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146" w:type="dxa"/>
          </w:tcPr>
          <w:p w14:paraId="42C063A9" w14:textId="03423A30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1146" w:type="dxa"/>
          </w:tcPr>
          <w:p w14:paraId="69BC177E" w14:textId="1EBF047A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1146" w:type="dxa"/>
          </w:tcPr>
          <w:p w14:paraId="6FDE3974" w14:textId="211B8947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344</w:t>
            </w:r>
          </w:p>
        </w:tc>
      </w:tr>
      <w:tr w:rsidR="00183EFC" w:rsidRPr="00183EFC" w14:paraId="06951CEC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5FEF8E60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aternal</w:t>
            </w:r>
          </w:p>
          <w:p w14:paraId="0435E2D4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Weight Gain</w:t>
            </w:r>
          </w:p>
        </w:tc>
        <w:tc>
          <w:tcPr>
            <w:tcW w:w="876" w:type="dxa"/>
          </w:tcPr>
          <w:p w14:paraId="224B8C59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4754080D" w14:textId="6FB71631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91</w:t>
            </w:r>
          </w:p>
        </w:tc>
        <w:tc>
          <w:tcPr>
            <w:tcW w:w="1146" w:type="dxa"/>
          </w:tcPr>
          <w:p w14:paraId="7DC5ACC4" w14:textId="5DDB51BB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117" w:type="dxa"/>
          </w:tcPr>
          <w:p w14:paraId="2381D770" w14:textId="656898E3" w:rsidR="00626C55" w:rsidRPr="00DF0487" w:rsidRDefault="00830CB5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52196"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.404</w:t>
            </w:r>
          </w:p>
        </w:tc>
        <w:tc>
          <w:tcPr>
            <w:tcW w:w="1146" w:type="dxa"/>
          </w:tcPr>
          <w:p w14:paraId="47329D75" w14:textId="78BE1900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17" w:type="dxa"/>
          </w:tcPr>
          <w:p w14:paraId="7BCF6D10" w14:textId="2FD1FB5A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1146" w:type="dxa"/>
          </w:tcPr>
          <w:p w14:paraId="5F97FDAA" w14:textId="25A48A55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1146" w:type="dxa"/>
          </w:tcPr>
          <w:p w14:paraId="64EB5087" w14:textId="345BA22A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120</w:t>
            </w:r>
          </w:p>
        </w:tc>
        <w:tc>
          <w:tcPr>
            <w:tcW w:w="1146" w:type="dxa"/>
          </w:tcPr>
          <w:p w14:paraId="327D28DB" w14:textId="3A690371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341</w:t>
            </w:r>
          </w:p>
        </w:tc>
      </w:tr>
      <w:tr w:rsidR="00183EFC" w:rsidRPr="00183EFC" w14:paraId="542D05F8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21834887" w14:textId="77777777" w:rsidR="009A27E7" w:rsidRPr="00DF0487" w:rsidRDefault="009A27E7" w:rsidP="009A27E7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44821EC3" w14:textId="77777777" w:rsidR="009A27E7" w:rsidRPr="00DF0487" w:rsidRDefault="009A27E7" w:rsidP="009A2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4EE2EFC3" w14:textId="386E21D0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1146" w:type="dxa"/>
          </w:tcPr>
          <w:p w14:paraId="7314EC45" w14:textId="74140B2A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1117" w:type="dxa"/>
          </w:tcPr>
          <w:p w14:paraId="04B90A82" w14:textId="3FFD4BF6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1146" w:type="dxa"/>
          </w:tcPr>
          <w:p w14:paraId="49D4BF05" w14:textId="7357E006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1117" w:type="dxa"/>
          </w:tcPr>
          <w:p w14:paraId="01B0F996" w14:textId="0D3A4736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1146" w:type="dxa"/>
          </w:tcPr>
          <w:p w14:paraId="7D63B001" w14:textId="0FCA8E01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82</w:t>
            </w:r>
          </w:p>
        </w:tc>
        <w:tc>
          <w:tcPr>
            <w:tcW w:w="1146" w:type="dxa"/>
          </w:tcPr>
          <w:p w14:paraId="7463FF43" w14:textId="68B6765B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40</w:t>
            </w:r>
          </w:p>
        </w:tc>
        <w:tc>
          <w:tcPr>
            <w:tcW w:w="1146" w:type="dxa"/>
          </w:tcPr>
          <w:p w14:paraId="3B44A9A6" w14:textId="3AE77187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776</w:t>
            </w:r>
          </w:p>
        </w:tc>
      </w:tr>
      <w:tr w:rsidR="00183EFC" w:rsidRPr="00183EFC" w14:paraId="3AE9DF77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5E4ACB91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Glucose</w:t>
            </w:r>
          </w:p>
        </w:tc>
        <w:tc>
          <w:tcPr>
            <w:tcW w:w="876" w:type="dxa"/>
          </w:tcPr>
          <w:p w14:paraId="767056A9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4EB97B31" w14:textId="39D02DCF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830CB5"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.355</w:t>
            </w:r>
          </w:p>
        </w:tc>
        <w:tc>
          <w:tcPr>
            <w:tcW w:w="1146" w:type="dxa"/>
          </w:tcPr>
          <w:p w14:paraId="3CB7F2EC" w14:textId="027A29CE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17" w:type="dxa"/>
          </w:tcPr>
          <w:p w14:paraId="77EF25B1" w14:textId="60FAB50C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830CB5"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.384</w:t>
            </w:r>
          </w:p>
        </w:tc>
        <w:tc>
          <w:tcPr>
            <w:tcW w:w="1146" w:type="dxa"/>
          </w:tcPr>
          <w:p w14:paraId="2C85EEF6" w14:textId="0D00827A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17" w:type="dxa"/>
          </w:tcPr>
          <w:p w14:paraId="292D305B" w14:textId="679A321F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46" w:type="dxa"/>
          </w:tcPr>
          <w:p w14:paraId="45A4D67E" w14:textId="2181CB1F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916</w:t>
            </w:r>
          </w:p>
        </w:tc>
        <w:tc>
          <w:tcPr>
            <w:tcW w:w="1146" w:type="dxa"/>
          </w:tcPr>
          <w:p w14:paraId="5FC58BE5" w14:textId="0B5A2168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258</w:t>
            </w:r>
          </w:p>
        </w:tc>
        <w:tc>
          <w:tcPr>
            <w:tcW w:w="1146" w:type="dxa"/>
          </w:tcPr>
          <w:p w14:paraId="3894AE27" w14:textId="1BC04EA7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57</w:t>
            </w:r>
          </w:p>
        </w:tc>
      </w:tr>
      <w:tr w:rsidR="00183EFC" w:rsidRPr="00183EFC" w14:paraId="03BAAB7A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92EB524" w14:textId="77777777" w:rsidR="009A27E7" w:rsidRPr="00DF0487" w:rsidRDefault="009A27E7" w:rsidP="009A27E7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4FE808E8" w14:textId="77777777" w:rsidR="009A27E7" w:rsidRPr="00DF0487" w:rsidRDefault="009A27E7" w:rsidP="009A2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13AA9C87" w14:textId="5BFB142B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56</w:t>
            </w:r>
          </w:p>
        </w:tc>
        <w:tc>
          <w:tcPr>
            <w:tcW w:w="1146" w:type="dxa"/>
          </w:tcPr>
          <w:p w14:paraId="13439E45" w14:textId="4A41A471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1117" w:type="dxa"/>
          </w:tcPr>
          <w:p w14:paraId="241B6B86" w14:textId="534E4F54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-0.347</w:t>
            </w:r>
          </w:p>
        </w:tc>
        <w:tc>
          <w:tcPr>
            <w:tcW w:w="1146" w:type="dxa"/>
          </w:tcPr>
          <w:p w14:paraId="4AF8BED5" w14:textId="7E461FE8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17" w:type="dxa"/>
          </w:tcPr>
          <w:p w14:paraId="43BDD256" w14:textId="6342F1AD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238</w:t>
            </w:r>
          </w:p>
        </w:tc>
        <w:tc>
          <w:tcPr>
            <w:tcW w:w="1146" w:type="dxa"/>
          </w:tcPr>
          <w:p w14:paraId="643B08BA" w14:textId="1A3E775B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1146" w:type="dxa"/>
          </w:tcPr>
          <w:p w14:paraId="47CABF75" w14:textId="69759B0C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-0.446</w:t>
            </w:r>
          </w:p>
        </w:tc>
        <w:tc>
          <w:tcPr>
            <w:tcW w:w="1146" w:type="dxa"/>
          </w:tcPr>
          <w:p w14:paraId="481FB6F5" w14:textId="5FCA1604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83EFC" w:rsidRPr="00183EFC" w14:paraId="08C2F52B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2B510BF6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C-peptide</w:t>
            </w:r>
          </w:p>
        </w:tc>
        <w:tc>
          <w:tcPr>
            <w:tcW w:w="876" w:type="dxa"/>
          </w:tcPr>
          <w:p w14:paraId="5F44AF63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69094CB1" w14:textId="6B7DB20A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1146" w:type="dxa"/>
          </w:tcPr>
          <w:p w14:paraId="24D01970" w14:textId="5024112F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1117" w:type="dxa"/>
          </w:tcPr>
          <w:p w14:paraId="5E6CB02F" w14:textId="12B4131D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1146" w:type="dxa"/>
          </w:tcPr>
          <w:p w14:paraId="0AAFD464" w14:textId="214E0D9D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117" w:type="dxa"/>
          </w:tcPr>
          <w:p w14:paraId="1673C796" w14:textId="4A6CFDDA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127</w:t>
            </w:r>
          </w:p>
        </w:tc>
        <w:tc>
          <w:tcPr>
            <w:tcW w:w="1146" w:type="dxa"/>
          </w:tcPr>
          <w:p w14:paraId="72BC955D" w14:textId="5253686A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356</w:t>
            </w:r>
          </w:p>
        </w:tc>
        <w:tc>
          <w:tcPr>
            <w:tcW w:w="1146" w:type="dxa"/>
          </w:tcPr>
          <w:p w14:paraId="47BB02C0" w14:textId="64D98AA4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146" w:type="dxa"/>
          </w:tcPr>
          <w:p w14:paraId="6C65643A" w14:textId="08A89125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488</w:t>
            </w:r>
          </w:p>
        </w:tc>
      </w:tr>
      <w:tr w:rsidR="00183EFC" w:rsidRPr="00183EFC" w14:paraId="1D515D42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A441BE8" w14:textId="77777777" w:rsidR="009A27E7" w:rsidRPr="00DF0487" w:rsidRDefault="009A27E7" w:rsidP="009A27E7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61EF7057" w14:textId="77777777" w:rsidR="009A27E7" w:rsidRPr="00DF0487" w:rsidRDefault="009A27E7" w:rsidP="009A2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39B5AA60" w14:textId="66BB7E8D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19</w:t>
            </w:r>
          </w:p>
        </w:tc>
        <w:tc>
          <w:tcPr>
            <w:tcW w:w="1146" w:type="dxa"/>
          </w:tcPr>
          <w:p w14:paraId="0955E684" w14:textId="41F2E507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117" w:type="dxa"/>
          </w:tcPr>
          <w:p w14:paraId="3F790DED" w14:textId="1E491669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200</w:t>
            </w:r>
          </w:p>
        </w:tc>
        <w:tc>
          <w:tcPr>
            <w:tcW w:w="1146" w:type="dxa"/>
          </w:tcPr>
          <w:p w14:paraId="22180AE0" w14:textId="74ED7DF4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1117" w:type="dxa"/>
          </w:tcPr>
          <w:p w14:paraId="0F65FBAF" w14:textId="5605E23D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272</w:t>
            </w:r>
          </w:p>
        </w:tc>
        <w:tc>
          <w:tcPr>
            <w:tcW w:w="1146" w:type="dxa"/>
          </w:tcPr>
          <w:p w14:paraId="567526EA" w14:textId="3AC52DE1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146" w:type="dxa"/>
          </w:tcPr>
          <w:p w14:paraId="6762BDA4" w14:textId="397DE3E9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96</w:t>
            </w:r>
          </w:p>
        </w:tc>
        <w:tc>
          <w:tcPr>
            <w:tcW w:w="1146" w:type="dxa"/>
          </w:tcPr>
          <w:p w14:paraId="5212263A" w14:textId="2D9D2CF3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76</w:t>
            </w:r>
          </w:p>
        </w:tc>
      </w:tr>
      <w:tr w:rsidR="00183EFC" w:rsidRPr="00183EFC" w14:paraId="627C546D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55736CD1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HDL-C</w:t>
            </w:r>
          </w:p>
        </w:tc>
        <w:tc>
          <w:tcPr>
            <w:tcW w:w="876" w:type="dxa"/>
          </w:tcPr>
          <w:p w14:paraId="48225E79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698F2BE9" w14:textId="432C42DB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1146" w:type="dxa"/>
          </w:tcPr>
          <w:p w14:paraId="34946F53" w14:textId="140DADDE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1117" w:type="dxa"/>
          </w:tcPr>
          <w:p w14:paraId="3D7F8949" w14:textId="6BD3DD1C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067</w:t>
            </w:r>
          </w:p>
        </w:tc>
        <w:tc>
          <w:tcPr>
            <w:tcW w:w="1146" w:type="dxa"/>
          </w:tcPr>
          <w:p w14:paraId="60C28FF5" w14:textId="39D6759B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624</w:t>
            </w:r>
          </w:p>
        </w:tc>
        <w:tc>
          <w:tcPr>
            <w:tcW w:w="1117" w:type="dxa"/>
          </w:tcPr>
          <w:p w14:paraId="23198D10" w14:textId="736A8DA7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263</w:t>
            </w:r>
          </w:p>
        </w:tc>
        <w:tc>
          <w:tcPr>
            <w:tcW w:w="1146" w:type="dxa"/>
          </w:tcPr>
          <w:p w14:paraId="2645573C" w14:textId="59C93168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146" w:type="dxa"/>
          </w:tcPr>
          <w:p w14:paraId="4D306A05" w14:textId="167958CC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146" w:type="dxa"/>
          </w:tcPr>
          <w:p w14:paraId="556017C2" w14:textId="485040CF" w:rsidR="00626C55" w:rsidRPr="00DF0487" w:rsidRDefault="00552196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673</w:t>
            </w:r>
          </w:p>
        </w:tc>
      </w:tr>
      <w:tr w:rsidR="00183EFC" w:rsidRPr="00183EFC" w14:paraId="3CE1B675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56BFC977" w14:textId="77777777" w:rsidR="009A27E7" w:rsidRPr="00DF0487" w:rsidRDefault="009A27E7" w:rsidP="009A27E7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16A0BB57" w14:textId="77777777" w:rsidR="009A27E7" w:rsidRPr="00DF0487" w:rsidRDefault="009A27E7" w:rsidP="009A27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2F3FBBAB" w14:textId="01D22ED0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146" w:type="dxa"/>
          </w:tcPr>
          <w:p w14:paraId="3B0F5867" w14:textId="775A8E71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921</w:t>
            </w:r>
          </w:p>
        </w:tc>
        <w:tc>
          <w:tcPr>
            <w:tcW w:w="1117" w:type="dxa"/>
          </w:tcPr>
          <w:p w14:paraId="56BF339E" w14:textId="68177DB0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95</w:t>
            </w:r>
          </w:p>
        </w:tc>
        <w:tc>
          <w:tcPr>
            <w:tcW w:w="1146" w:type="dxa"/>
          </w:tcPr>
          <w:p w14:paraId="002C2A31" w14:textId="683DA46C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510</w:t>
            </w:r>
          </w:p>
        </w:tc>
        <w:tc>
          <w:tcPr>
            <w:tcW w:w="1117" w:type="dxa"/>
          </w:tcPr>
          <w:p w14:paraId="395B3B98" w14:textId="1FD9BB1F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146" w:type="dxa"/>
          </w:tcPr>
          <w:p w14:paraId="7C0A0CFC" w14:textId="7EEC5FB6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715</w:t>
            </w:r>
          </w:p>
        </w:tc>
        <w:tc>
          <w:tcPr>
            <w:tcW w:w="1146" w:type="dxa"/>
          </w:tcPr>
          <w:p w14:paraId="28A114D0" w14:textId="4D20C5F2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25</w:t>
            </w:r>
          </w:p>
        </w:tc>
        <w:tc>
          <w:tcPr>
            <w:tcW w:w="1146" w:type="dxa"/>
          </w:tcPr>
          <w:p w14:paraId="46A82D61" w14:textId="7D56C66D" w:rsidR="009A27E7" w:rsidRPr="00DF0487" w:rsidRDefault="009A27E7" w:rsidP="009A27E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387</w:t>
            </w:r>
          </w:p>
        </w:tc>
      </w:tr>
      <w:tr w:rsidR="00183EFC" w:rsidRPr="00183EFC" w14:paraId="7A4DAB71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3A2186A3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LDL-C</w:t>
            </w:r>
          </w:p>
        </w:tc>
        <w:tc>
          <w:tcPr>
            <w:tcW w:w="876" w:type="dxa"/>
          </w:tcPr>
          <w:p w14:paraId="3336F6C7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5EA608C8" w14:textId="63BACF82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049</w:t>
            </w:r>
          </w:p>
        </w:tc>
        <w:tc>
          <w:tcPr>
            <w:tcW w:w="1146" w:type="dxa"/>
          </w:tcPr>
          <w:p w14:paraId="22ABCE5A" w14:textId="10B7A25E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721</w:t>
            </w:r>
          </w:p>
        </w:tc>
        <w:tc>
          <w:tcPr>
            <w:tcW w:w="1117" w:type="dxa"/>
          </w:tcPr>
          <w:p w14:paraId="3418298A" w14:textId="6FDCB874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192</w:t>
            </w:r>
          </w:p>
        </w:tc>
        <w:tc>
          <w:tcPr>
            <w:tcW w:w="1146" w:type="dxa"/>
          </w:tcPr>
          <w:p w14:paraId="1DFE5A9E" w14:textId="019D1ED9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57</w:t>
            </w:r>
          </w:p>
        </w:tc>
        <w:tc>
          <w:tcPr>
            <w:tcW w:w="1117" w:type="dxa"/>
          </w:tcPr>
          <w:p w14:paraId="41E71DD0" w14:textId="6C4EA64C" w:rsidR="00626C55" w:rsidRPr="00DF0487" w:rsidRDefault="00830CB5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7344D7"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.401</w:t>
            </w:r>
          </w:p>
        </w:tc>
        <w:tc>
          <w:tcPr>
            <w:tcW w:w="1146" w:type="dxa"/>
          </w:tcPr>
          <w:p w14:paraId="5A6F9A2A" w14:textId="204EAB5F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46" w:type="dxa"/>
          </w:tcPr>
          <w:p w14:paraId="067A22CA" w14:textId="13B4AD1E" w:rsidR="00626C55" w:rsidRPr="00DF0487" w:rsidRDefault="00830CB5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7344D7"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.274</w:t>
            </w:r>
          </w:p>
        </w:tc>
        <w:tc>
          <w:tcPr>
            <w:tcW w:w="1146" w:type="dxa"/>
          </w:tcPr>
          <w:p w14:paraId="16955795" w14:textId="1562200F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183EFC" w:rsidRPr="00183EFC" w14:paraId="3C1AC0AC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10B716B9" w14:textId="77777777" w:rsidR="002218AF" w:rsidRPr="00DF0487" w:rsidRDefault="002218AF" w:rsidP="002218AF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5AEF76AC" w14:textId="77777777" w:rsidR="002218AF" w:rsidRPr="00DF0487" w:rsidRDefault="002218AF" w:rsidP="00221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2FA8788E" w14:textId="05074AEC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1146" w:type="dxa"/>
          </w:tcPr>
          <w:p w14:paraId="6D25B1C8" w14:textId="03D1F503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457</w:t>
            </w:r>
          </w:p>
        </w:tc>
        <w:tc>
          <w:tcPr>
            <w:tcW w:w="1117" w:type="dxa"/>
          </w:tcPr>
          <w:p w14:paraId="5A222976" w14:textId="28B12D3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36</w:t>
            </w:r>
          </w:p>
        </w:tc>
        <w:tc>
          <w:tcPr>
            <w:tcW w:w="1146" w:type="dxa"/>
          </w:tcPr>
          <w:p w14:paraId="6B9D6B9B" w14:textId="301F4DA6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805</w:t>
            </w:r>
          </w:p>
        </w:tc>
        <w:tc>
          <w:tcPr>
            <w:tcW w:w="1117" w:type="dxa"/>
          </w:tcPr>
          <w:p w14:paraId="11360E0D" w14:textId="3BF2B086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146" w:type="dxa"/>
          </w:tcPr>
          <w:p w14:paraId="61C5BC32" w14:textId="686AC8A3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b/>
                <w:bC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969</w:t>
            </w:r>
          </w:p>
        </w:tc>
        <w:tc>
          <w:tcPr>
            <w:tcW w:w="1146" w:type="dxa"/>
          </w:tcPr>
          <w:p w14:paraId="79D1C232" w14:textId="63A00BC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90</w:t>
            </w:r>
          </w:p>
        </w:tc>
        <w:tc>
          <w:tcPr>
            <w:tcW w:w="1146" w:type="dxa"/>
          </w:tcPr>
          <w:p w14:paraId="7F13F7EA" w14:textId="0DEFAC3B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534</w:t>
            </w:r>
          </w:p>
        </w:tc>
      </w:tr>
      <w:tr w:rsidR="00183EFC" w:rsidRPr="00183EFC" w14:paraId="4B34FE61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695E5947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b w:val="0"/>
                <w:caps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FFA</w:t>
            </w:r>
          </w:p>
        </w:tc>
        <w:tc>
          <w:tcPr>
            <w:tcW w:w="876" w:type="dxa"/>
          </w:tcPr>
          <w:p w14:paraId="6393EDFB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3D1D9352" w14:textId="359D65DD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079</w:t>
            </w:r>
          </w:p>
        </w:tc>
        <w:tc>
          <w:tcPr>
            <w:tcW w:w="1146" w:type="dxa"/>
          </w:tcPr>
          <w:p w14:paraId="32A9822A" w14:textId="72599F88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564</w:t>
            </w:r>
          </w:p>
        </w:tc>
        <w:tc>
          <w:tcPr>
            <w:tcW w:w="1117" w:type="dxa"/>
          </w:tcPr>
          <w:p w14:paraId="2BF342C7" w14:textId="734A12D9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245</w:t>
            </w:r>
          </w:p>
        </w:tc>
        <w:tc>
          <w:tcPr>
            <w:tcW w:w="1146" w:type="dxa"/>
          </w:tcPr>
          <w:p w14:paraId="2E5584A4" w14:textId="7BC20524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117" w:type="dxa"/>
          </w:tcPr>
          <w:p w14:paraId="21CE51D6" w14:textId="5D4C2F16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053</w:t>
            </w:r>
          </w:p>
        </w:tc>
        <w:tc>
          <w:tcPr>
            <w:tcW w:w="1146" w:type="dxa"/>
          </w:tcPr>
          <w:p w14:paraId="03263272" w14:textId="4EB74651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696</w:t>
            </w:r>
          </w:p>
        </w:tc>
        <w:tc>
          <w:tcPr>
            <w:tcW w:w="1146" w:type="dxa"/>
          </w:tcPr>
          <w:p w14:paraId="6B69FFA0" w14:textId="68117DC5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169</w:t>
            </w:r>
          </w:p>
        </w:tc>
        <w:tc>
          <w:tcPr>
            <w:tcW w:w="1146" w:type="dxa"/>
          </w:tcPr>
          <w:p w14:paraId="5C809084" w14:textId="0212E170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214</w:t>
            </w:r>
          </w:p>
        </w:tc>
      </w:tr>
      <w:tr w:rsidR="00183EFC" w:rsidRPr="00183EFC" w14:paraId="6F8483FD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4B0FB4B1" w14:textId="77777777" w:rsidR="002218AF" w:rsidRPr="00DF0487" w:rsidRDefault="002218AF" w:rsidP="002218AF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3493C1E5" w14:textId="77777777" w:rsidR="002218AF" w:rsidRPr="00DF0487" w:rsidRDefault="002218AF" w:rsidP="00221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23822EA2" w14:textId="3EAF00FE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83</w:t>
            </w:r>
          </w:p>
        </w:tc>
        <w:tc>
          <w:tcPr>
            <w:tcW w:w="1146" w:type="dxa"/>
          </w:tcPr>
          <w:p w14:paraId="5443B86B" w14:textId="5AC5D488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568</w:t>
            </w:r>
          </w:p>
        </w:tc>
        <w:tc>
          <w:tcPr>
            <w:tcW w:w="1117" w:type="dxa"/>
          </w:tcPr>
          <w:p w14:paraId="4506CA38" w14:textId="72775173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46" w:type="dxa"/>
          </w:tcPr>
          <w:p w14:paraId="3088AF05" w14:textId="667CA621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1117" w:type="dxa"/>
          </w:tcPr>
          <w:p w14:paraId="06AF2325" w14:textId="56FE3BD8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04</w:t>
            </w:r>
          </w:p>
        </w:tc>
        <w:tc>
          <w:tcPr>
            <w:tcW w:w="1146" w:type="dxa"/>
          </w:tcPr>
          <w:p w14:paraId="07E3EB22" w14:textId="724AB0F9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1146" w:type="dxa"/>
          </w:tcPr>
          <w:p w14:paraId="4DC01CAA" w14:textId="367422B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75</w:t>
            </w:r>
          </w:p>
        </w:tc>
        <w:tc>
          <w:tcPr>
            <w:tcW w:w="1146" w:type="dxa"/>
          </w:tcPr>
          <w:p w14:paraId="5E189121" w14:textId="206398E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24</w:t>
            </w:r>
          </w:p>
        </w:tc>
      </w:tr>
      <w:tr w:rsidR="00183EFC" w:rsidRPr="00183EFC" w14:paraId="5258E6E5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  <w:hideMark/>
          </w:tcPr>
          <w:p w14:paraId="49C87B6B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Leptin</w:t>
            </w:r>
          </w:p>
        </w:tc>
        <w:tc>
          <w:tcPr>
            <w:tcW w:w="876" w:type="dxa"/>
          </w:tcPr>
          <w:p w14:paraId="2B33911D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7452C5D2" w14:textId="4D6725A9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146" w:type="dxa"/>
          </w:tcPr>
          <w:p w14:paraId="267C03A6" w14:textId="091CB504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602</w:t>
            </w:r>
          </w:p>
        </w:tc>
        <w:tc>
          <w:tcPr>
            <w:tcW w:w="1117" w:type="dxa"/>
          </w:tcPr>
          <w:p w14:paraId="7EA4C29B" w14:textId="2D590E28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112</w:t>
            </w:r>
          </w:p>
        </w:tc>
        <w:tc>
          <w:tcPr>
            <w:tcW w:w="1146" w:type="dxa"/>
          </w:tcPr>
          <w:p w14:paraId="11CAA335" w14:textId="4C80D4BF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404</w:t>
            </w:r>
          </w:p>
        </w:tc>
        <w:tc>
          <w:tcPr>
            <w:tcW w:w="1117" w:type="dxa"/>
          </w:tcPr>
          <w:p w14:paraId="25E3D523" w14:textId="056E706B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055</w:t>
            </w:r>
          </w:p>
        </w:tc>
        <w:tc>
          <w:tcPr>
            <w:tcW w:w="1146" w:type="dxa"/>
          </w:tcPr>
          <w:p w14:paraId="307471FD" w14:textId="78DB61DB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681</w:t>
            </w:r>
          </w:p>
        </w:tc>
        <w:tc>
          <w:tcPr>
            <w:tcW w:w="1146" w:type="dxa"/>
          </w:tcPr>
          <w:p w14:paraId="7E45BB51" w14:textId="1345F61D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146" w:type="dxa"/>
          </w:tcPr>
          <w:p w14:paraId="54300C68" w14:textId="7DFF6B35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269</w:t>
            </w:r>
          </w:p>
        </w:tc>
      </w:tr>
      <w:tr w:rsidR="00183EFC" w:rsidRPr="00183EFC" w14:paraId="6DBE361D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379EB55C" w14:textId="77777777" w:rsidR="002218AF" w:rsidRPr="00DF0487" w:rsidRDefault="002218AF" w:rsidP="002218AF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5EA05FEA" w14:textId="77777777" w:rsidR="002218AF" w:rsidRPr="00DF0487" w:rsidRDefault="002218AF" w:rsidP="00221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498C7783" w14:textId="27EC822C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02</w:t>
            </w:r>
          </w:p>
        </w:tc>
        <w:tc>
          <w:tcPr>
            <w:tcW w:w="1146" w:type="dxa"/>
          </w:tcPr>
          <w:p w14:paraId="2CD1BED3" w14:textId="374A9FB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474</w:t>
            </w:r>
          </w:p>
        </w:tc>
        <w:tc>
          <w:tcPr>
            <w:tcW w:w="1117" w:type="dxa"/>
          </w:tcPr>
          <w:p w14:paraId="05925D27" w14:textId="44DCE446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1146" w:type="dxa"/>
          </w:tcPr>
          <w:p w14:paraId="5B0C52FE" w14:textId="692E3A41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1117" w:type="dxa"/>
          </w:tcPr>
          <w:p w14:paraId="02D8D276" w14:textId="2D7DADE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186</w:t>
            </w:r>
          </w:p>
        </w:tc>
        <w:tc>
          <w:tcPr>
            <w:tcW w:w="1146" w:type="dxa"/>
          </w:tcPr>
          <w:p w14:paraId="530EB9D4" w14:textId="4984312F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1146" w:type="dxa"/>
          </w:tcPr>
          <w:p w14:paraId="76FBE65C" w14:textId="6F5FA48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77</w:t>
            </w:r>
          </w:p>
        </w:tc>
        <w:tc>
          <w:tcPr>
            <w:tcW w:w="1146" w:type="dxa"/>
          </w:tcPr>
          <w:p w14:paraId="38C1614A" w14:textId="4336A6D4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587</w:t>
            </w:r>
          </w:p>
        </w:tc>
      </w:tr>
      <w:tr w:rsidR="00183EFC" w:rsidRPr="00183EFC" w14:paraId="74A8D0DE" w14:textId="77777777" w:rsidTr="00DF04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 w:val="restart"/>
          </w:tcPr>
          <w:p w14:paraId="352ED565" w14:textId="77777777" w:rsidR="00626C55" w:rsidRPr="00DF0487" w:rsidRDefault="00626C55" w:rsidP="00626C55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Cord Adiponectin</w:t>
            </w:r>
          </w:p>
        </w:tc>
        <w:tc>
          <w:tcPr>
            <w:tcW w:w="876" w:type="dxa"/>
          </w:tcPr>
          <w:p w14:paraId="60BD5C08" w14:textId="77777777" w:rsidR="00626C55" w:rsidRPr="00DF0487" w:rsidRDefault="00626C55" w:rsidP="00626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1</w:t>
            </w:r>
          </w:p>
        </w:tc>
        <w:tc>
          <w:tcPr>
            <w:tcW w:w="1146" w:type="dxa"/>
          </w:tcPr>
          <w:p w14:paraId="5B807EAA" w14:textId="584A6B7C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146" w:type="dxa"/>
          </w:tcPr>
          <w:p w14:paraId="6B881ED7" w14:textId="3A0A4AF7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1117" w:type="dxa"/>
          </w:tcPr>
          <w:p w14:paraId="60140B33" w14:textId="37EAB42E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082</w:t>
            </w:r>
          </w:p>
        </w:tc>
        <w:tc>
          <w:tcPr>
            <w:tcW w:w="1146" w:type="dxa"/>
          </w:tcPr>
          <w:p w14:paraId="7BFE8F59" w14:textId="420F295E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577</w:t>
            </w:r>
          </w:p>
        </w:tc>
        <w:tc>
          <w:tcPr>
            <w:tcW w:w="1117" w:type="dxa"/>
          </w:tcPr>
          <w:p w14:paraId="6FCE31C8" w14:textId="5AB2E120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-0.183</w:t>
            </w:r>
          </w:p>
        </w:tc>
        <w:tc>
          <w:tcPr>
            <w:tcW w:w="1146" w:type="dxa"/>
          </w:tcPr>
          <w:p w14:paraId="5458A796" w14:textId="1B736AA2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1146" w:type="dxa"/>
          </w:tcPr>
          <w:p w14:paraId="68220EEA" w14:textId="35CE92CF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1146" w:type="dxa"/>
          </w:tcPr>
          <w:p w14:paraId="7DA316A6" w14:textId="50E2CD64" w:rsidR="00626C55" w:rsidRPr="00DF0487" w:rsidRDefault="007344D7" w:rsidP="00830CB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183EFC" w:rsidRPr="00183EFC" w14:paraId="21DED02D" w14:textId="77777777" w:rsidTr="00DF04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  <w:vMerge/>
          </w:tcPr>
          <w:p w14:paraId="0B61CA84" w14:textId="77777777" w:rsidR="002218AF" w:rsidRPr="00DF0487" w:rsidRDefault="002218AF" w:rsidP="002218AF">
            <w:pPr>
              <w:ind w:firstLineChars="15" w:firstLine="27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76" w:type="dxa"/>
          </w:tcPr>
          <w:p w14:paraId="41A2D2CA" w14:textId="77777777" w:rsidR="002218AF" w:rsidRPr="00DF0487" w:rsidRDefault="002218AF" w:rsidP="002218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 w:cstheme="minorHAnsi"/>
                <w:color w:val="000000" w:themeColor="text1"/>
                <w:sz w:val="18"/>
                <w:szCs w:val="18"/>
              </w:rPr>
              <w:t>Model2</w:t>
            </w:r>
          </w:p>
        </w:tc>
        <w:tc>
          <w:tcPr>
            <w:tcW w:w="1146" w:type="dxa"/>
          </w:tcPr>
          <w:p w14:paraId="1E7D6900" w14:textId="22AAF54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146" w:type="dxa"/>
          </w:tcPr>
          <w:p w14:paraId="4C31E1C4" w14:textId="138F50C0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663</w:t>
            </w:r>
          </w:p>
        </w:tc>
        <w:tc>
          <w:tcPr>
            <w:tcW w:w="1117" w:type="dxa"/>
          </w:tcPr>
          <w:p w14:paraId="30AF01F5" w14:textId="7C198793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1146" w:type="dxa"/>
          </w:tcPr>
          <w:p w14:paraId="44EAE11B" w14:textId="7A730A96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117" w:type="dxa"/>
          </w:tcPr>
          <w:p w14:paraId="01CA9F21" w14:textId="2A6A03D2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-0.061</w:t>
            </w:r>
          </w:p>
        </w:tc>
        <w:tc>
          <w:tcPr>
            <w:tcW w:w="1146" w:type="dxa"/>
          </w:tcPr>
          <w:p w14:paraId="5547720E" w14:textId="40215559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697</w:t>
            </w:r>
          </w:p>
        </w:tc>
        <w:tc>
          <w:tcPr>
            <w:tcW w:w="1146" w:type="dxa"/>
          </w:tcPr>
          <w:p w14:paraId="30EF5E5A" w14:textId="59D40ACD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240</w:t>
            </w:r>
          </w:p>
        </w:tc>
        <w:tc>
          <w:tcPr>
            <w:tcW w:w="1146" w:type="dxa"/>
          </w:tcPr>
          <w:p w14:paraId="6A037650" w14:textId="36AF41A6" w:rsidR="002218AF" w:rsidRPr="00DF0487" w:rsidRDefault="002218AF" w:rsidP="002218A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 w:cs="Arial"/>
                <w:color w:val="000000" w:themeColor="text1"/>
                <w:sz w:val="18"/>
                <w:szCs w:val="18"/>
              </w:rPr>
            </w:pPr>
            <w:r w:rsidRPr="00DF0487">
              <w:rPr>
                <w:rFonts w:ascii="等线" w:eastAsia="等线" w:hAnsi="等线"/>
                <w:color w:val="000000" w:themeColor="text1"/>
                <w:sz w:val="18"/>
                <w:szCs w:val="18"/>
              </w:rPr>
              <w:t>0.121</w:t>
            </w:r>
          </w:p>
        </w:tc>
      </w:tr>
    </w:tbl>
    <w:p w14:paraId="6735600F" w14:textId="77777777" w:rsidR="00436127" w:rsidRPr="00177D56" w:rsidRDefault="00436127" w:rsidP="00436127">
      <w:r w:rsidRPr="00177D56">
        <w:t>Model 1 is non-adjusted.</w:t>
      </w:r>
    </w:p>
    <w:p w14:paraId="05B30834" w14:textId="77777777" w:rsidR="00436127" w:rsidRPr="00177D56" w:rsidRDefault="00436127" w:rsidP="00436127">
      <w:pPr>
        <w:tabs>
          <w:tab w:val="left" w:pos="2150"/>
        </w:tabs>
      </w:pPr>
      <w:r w:rsidRPr="00177D56">
        <w:t>Model 2 is adjusted for maternal age, parity</w:t>
      </w:r>
      <w:r>
        <w:t>, GDM</w:t>
      </w:r>
      <w:r w:rsidRPr="00177D56">
        <w:t xml:space="preserve"> and gestational age, and fetal sex.</w:t>
      </w:r>
    </w:p>
    <w:p w14:paraId="7F7E07C0" w14:textId="0C905AAE" w:rsidR="00727BA6" w:rsidRPr="00BE450A" w:rsidRDefault="00727BA6" w:rsidP="00D2423C">
      <w:pPr>
        <w:sectPr w:rsidR="00727BA6" w:rsidRPr="00BE450A" w:rsidSect="004801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721661" w14:textId="77777777" w:rsidR="001E1AF8" w:rsidRPr="001E1AF8" w:rsidRDefault="001E1AF8" w:rsidP="005B5DD8">
      <w:pPr>
        <w:widowControl/>
        <w:jc w:val="left"/>
      </w:pPr>
    </w:p>
    <w:sectPr w:rsidR="001E1AF8" w:rsidRPr="001E1AF8" w:rsidSect="00836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F7DC6" w14:textId="77777777" w:rsidR="00DB3E8A" w:rsidRDefault="00DB3E8A" w:rsidP="00690AB8">
      <w:r>
        <w:separator/>
      </w:r>
    </w:p>
  </w:endnote>
  <w:endnote w:type="continuationSeparator" w:id="0">
    <w:p w14:paraId="5FE3948A" w14:textId="77777777" w:rsidR="00DB3E8A" w:rsidRDefault="00DB3E8A" w:rsidP="00690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E1BAFA" w14:textId="77777777" w:rsidR="00DB3E8A" w:rsidRDefault="00DB3E8A" w:rsidP="00690AB8">
      <w:r>
        <w:separator/>
      </w:r>
    </w:p>
  </w:footnote>
  <w:footnote w:type="continuationSeparator" w:id="0">
    <w:p w14:paraId="071B2B9A" w14:textId="77777777" w:rsidR="00DB3E8A" w:rsidRDefault="00DB3E8A" w:rsidP="00690A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C7146"/>
    <w:multiLevelType w:val="hybridMultilevel"/>
    <w:tmpl w:val="08D2C27E"/>
    <w:lvl w:ilvl="0" w:tplc="AB66D266">
      <w:start w:val="1"/>
      <w:numFmt w:val="upperLetter"/>
      <w:lvlText w:val="%1."/>
      <w:lvlJc w:val="left"/>
      <w:pPr>
        <w:ind w:left="360" w:hanging="360"/>
      </w:pPr>
      <w:rPr>
        <w:rFonts w:ascii="等线" w:hAnsi="等线" w:cs="Times New Roman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1D3346"/>
    <w:multiLevelType w:val="hybridMultilevel"/>
    <w:tmpl w:val="B4DE44A0"/>
    <w:lvl w:ilvl="0" w:tplc="FECC7F14">
      <w:start w:val="1"/>
      <w:numFmt w:val="upperLetter"/>
      <w:lvlText w:val="%1."/>
      <w:lvlJc w:val="left"/>
      <w:pPr>
        <w:ind w:left="360" w:hanging="360"/>
      </w:pPr>
      <w:rPr>
        <w:rFonts w:ascii="等线" w:hAnsi="等线" w:cs="Times New Roman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F1D42AF"/>
    <w:multiLevelType w:val="hybridMultilevel"/>
    <w:tmpl w:val="00168A22"/>
    <w:lvl w:ilvl="0" w:tplc="F27AB8FA">
      <w:start w:val="1"/>
      <w:numFmt w:val="upperLetter"/>
      <w:lvlText w:val="%1."/>
      <w:lvlJc w:val="left"/>
      <w:pPr>
        <w:ind w:left="360" w:hanging="360"/>
      </w:pPr>
      <w:rPr>
        <w:rFonts w:ascii="等线" w:hAnsi="等线" w:cs="Times New Roman" w:hint="default"/>
        <w:b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7B7840"/>
    <w:multiLevelType w:val="hybridMultilevel"/>
    <w:tmpl w:val="01AA2ED4"/>
    <w:lvl w:ilvl="0" w:tplc="DD941EC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E08357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C05CFEF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DE1EC7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A441AE8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DFC87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016640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5AC441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696503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35273206">
    <w:abstractNumId w:val="2"/>
  </w:num>
  <w:num w:numId="2" w16cid:durableId="1767921323">
    <w:abstractNumId w:val="0"/>
  </w:num>
  <w:num w:numId="3" w16cid:durableId="1427113051">
    <w:abstractNumId w:val="3"/>
  </w:num>
  <w:num w:numId="4" w16cid:durableId="20782415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D5F"/>
    <w:rsid w:val="000400F9"/>
    <w:rsid w:val="00045F41"/>
    <w:rsid w:val="00050C7B"/>
    <w:rsid w:val="000536D9"/>
    <w:rsid w:val="00082CF3"/>
    <w:rsid w:val="00095578"/>
    <w:rsid w:val="000F4D53"/>
    <w:rsid w:val="001514D0"/>
    <w:rsid w:val="00155C5A"/>
    <w:rsid w:val="001609BD"/>
    <w:rsid w:val="00183EFC"/>
    <w:rsid w:val="001C1CA4"/>
    <w:rsid w:val="001C2F32"/>
    <w:rsid w:val="001E1AF8"/>
    <w:rsid w:val="001E4D8A"/>
    <w:rsid w:val="001F52C5"/>
    <w:rsid w:val="00202F7C"/>
    <w:rsid w:val="002218AF"/>
    <w:rsid w:val="00232E82"/>
    <w:rsid w:val="00256165"/>
    <w:rsid w:val="00290948"/>
    <w:rsid w:val="00294004"/>
    <w:rsid w:val="002A6966"/>
    <w:rsid w:val="002C1ED6"/>
    <w:rsid w:val="002C6C02"/>
    <w:rsid w:val="002D0649"/>
    <w:rsid w:val="002D09A9"/>
    <w:rsid w:val="002D38D9"/>
    <w:rsid w:val="002E7421"/>
    <w:rsid w:val="00356949"/>
    <w:rsid w:val="00363682"/>
    <w:rsid w:val="003B09CD"/>
    <w:rsid w:val="003D2659"/>
    <w:rsid w:val="003D272E"/>
    <w:rsid w:val="00436127"/>
    <w:rsid w:val="00452C15"/>
    <w:rsid w:val="00463019"/>
    <w:rsid w:val="00467968"/>
    <w:rsid w:val="0047248D"/>
    <w:rsid w:val="00480160"/>
    <w:rsid w:val="004B7109"/>
    <w:rsid w:val="004E4D68"/>
    <w:rsid w:val="0053487E"/>
    <w:rsid w:val="005377BE"/>
    <w:rsid w:val="00552196"/>
    <w:rsid w:val="005545CA"/>
    <w:rsid w:val="005B5DD8"/>
    <w:rsid w:val="005B6068"/>
    <w:rsid w:val="005B7F1C"/>
    <w:rsid w:val="005C2C9B"/>
    <w:rsid w:val="005E137A"/>
    <w:rsid w:val="005E1390"/>
    <w:rsid w:val="005E20CE"/>
    <w:rsid w:val="005E74A6"/>
    <w:rsid w:val="005F21F1"/>
    <w:rsid w:val="00600CBE"/>
    <w:rsid w:val="00626C55"/>
    <w:rsid w:val="00687884"/>
    <w:rsid w:val="0069093C"/>
    <w:rsid w:val="00690AB8"/>
    <w:rsid w:val="006A19DD"/>
    <w:rsid w:val="006B4E73"/>
    <w:rsid w:val="006B5B9E"/>
    <w:rsid w:val="006D3ECF"/>
    <w:rsid w:val="0070289C"/>
    <w:rsid w:val="00706F7F"/>
    <w:rsid w:val="00707869"/>
    <w:rsid w:val="00715152"/>
    <w:rsid w:val="0072415D"/>
    <w:rsid w:val="00727BA6"/>
    <w:rsid w:val="007344D7"/>
    <w:rsid w:val="0075523E"/>
    <w:rsid w:val="00770DF7"/>
    <w:rsid w:val="0078334B"/>
    <w:rsid w:val="007942FD"/>
    <w:rsid w:val="007B13D1"/>
    <w:rsid w:val="007F08B4"/>
    <w:rsid w:val="00823BA9"/>
    <w:rsid w:val="00830CB5"/>
    <w:rsid w:val="00833FFA"/>
    <w:rsid w:val="00836020"/>
    <w:rsid w:val="00842120"/>
    <w:rsid w:val="00851B84"/>
    <w:rsid w:val="00886544"/>
    <w:rsid w:val="00892014"/>
    <w:rsid w:val="00896E4B"/>
    <w:rsid w:val="0091138C"/>
    <w:rsid w:val="009144F5"/>
    <w:rsid w:val="00915BEA"/>
    <w:rsid w:val="00935E96"/>
    <w:rsid w:val="00962B89"/>
    <w:rsid w:val="009869DD"/>
    <w:rsid w:val="00996F68"/>
    <w:rsid w:val="009A27E7"/>
    <w:rsid w:val="009B4A65"/>
    <w:rsid w:val="009E01C7"/>
    <w:rsid w:val="009E1D01"/>
    <w:rsid w:val="00A04B3D"/>
    <w:rsid w:val="00A311D8"/>
    <w:rsid w:val="00A3475D"/>
    <w:rsid w:val="00A3691C"/>
    <w:rsid w:val="00A722C2"/>
    <w:rsid w:val="00A916F6"/>
    <w:rsid w:val="00A93E7E"/>
    <w:rsid w:val="00AC03F3"/>
    <w:rsid w:val="00AD21E1"/>
    <w:rsid w:val="00B070AB"/>
    <w:rsid w:val="00B161EA"/>
    <w:rsid w:val="00B3296B"/>
    <w:rsid w:val="00B65D5F"/>
    <w:rsid w:val="00B717EB"/>
    <w:rsid w:val="00B72191"/>
    <w:rsid w:val="00BA5A46"/>
    <w:rsid w:val="00BC3C16"/>
    <w:rsid w:val="00BD3E86"/>
    <w:rsid w:val="00BE450A"/>
    <w:rsid w:val="00BF1FED"/>
    <w:rsid w:val="00BF2362"/>
    <w:rsid w:val="00C276E8"/>
    <w:rsid w:val="00C32FCB"/>
    <w:rsid w:val="00C45468"/>
    <w:rsid w:val="00C4795E"/>
    <w:rsid w:val="00CA5A66"/>
    <w:rsid w:val="00CD3EC6"/>
    <w:rsid w:val="00CF34C8"/>
    <w:rsid w:val="00D2423C"/>
    <w:rsid w:val="00D31204"/>
    <w:rsid w:val="00D501BC"/>
    <w:rsid w:val="00D52482"/>
    <w:rsid w:val="00D55AD5"/>
    <w:rsid w:val="00D62131"/>
    <w:rsid w:val="00D877A7"/>
    <w:rsid w:val="00DB24A7"/>
    <w:rsid w:val="00DB378B"/>
    <w:rsid w:val="00DB3E8A"/>
    <w:rsid w:val="00DB78FC"/>
    <w:rsid w:val="00DC264E"/>
    <w:rsid w:val="00DC35AD"/>
    <w:rsid w:val="00DC4EAD"/>
    <w:rsid w:val="00DF0487"/>
    <w:rsid w:val="00DF3A5D"/>
    <w:rsid w:val="00E64321"/>
    <w:rsid w:val="00ED3E62"/>
    <w:rsid w:val="00EF75BE"/>
    <w:rsid w:val="00F12490"/>
    <w:rsid w:val="00F3181D"/>
    <w:rsid w:val="00F72B32"/>
    <w:rsid w:val="00FA0809"/>
    <w:rsid w:val="00FB3E0F"/>
    <w:rsid w:val="00FC7155"/>
    <w:rsid w:val="00FE2AF9"/>
    <w:rsid w:val="00FF044D"/>
    <w:rsid w:val="00FF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13129"/>
  <w15:docId w15:val="{D138C3BC-27C8-4206-A6D9-946D7B4F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A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D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B65D5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65D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5D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65D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5D5F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B65D5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i-column-title">
    <w:name w:val="ui-column-title"/>
    <w:basedOn w:val="a0"/>
    <w:rsid w:val="00B65D5F"/>
  </w:style>
  <w:style w:type="character" w:styleId="a9">
    <w:name w:val="Hyperlink"/>
    <w:basedOn w:val="a0"/>
    <w:uiPriority w:val="99"/>
    <w:semiHidden/>
    <w:unhideWhenUsed/>
    <w:rsid w:val="00B65D5F"/>
    <w:rPr>
      <w:color w:val="0000FF"/>
      <w:u w:val="single"/>
    </w:rPr>
  </w:style>
  <w:style w:type="table" w:styleId="4-3">
    <w:name w:val="Grid Table 4 Accent 3"/>
    <w:basedOn w:val="a1"/>
    <w:uiPriority w:val="49"/>
    <w:rsid w:val="00B65D5F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aa">
    <w:name w:val="List Paragraph"/>
    <w:basedOn w:val="a"/>
    <w:uiPriority w:val="34"/>
    <w:qFormat/>
    <w:rsid w:val="00B65D5F"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FollowedHyperlink"/>
    <w:basedOn w:val="a0"/>
    <w:uiPriority w:val="99"/>
    <w:semiHidden/>
    <w:unhideWhenUsed/>
    <w:rsid w:val="00B65D5F"/>
    <w:rPr>
      <w:color w:val="800080" w:themeColor="followedHyperlink"/>
      <w:u w:val="single"/>
    </w:rPr>
  </w:style>
  <w:style w:type="table" w:styleId="5">
    <w:name w:val="Plain Table 5"/>
    <w:basedOn w:val="a1"/>
    <w:uiPriority w:val="45"/>
    <w:rsid w:val="0083602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c">
    <w:name w:val="Balloon Text"/>
    <w:basedOn w:val="a"/>
    <w:link w:val="ad"/>
    <w:uiPriority w:val="99"/>
    <w:semiHidden/>
    <w:unhideWhenUsed/>
    <w:rsid w:val="0053487E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3487E"/>
    <w:rPr>
      <w:sz w:val="18"/>
      <w:szCs w:val="18"/>
    </w:rPr>
  </w:style>
  <w:style w:type="table" w:styleId="2">
    <w:name w:val="Plain Table 2"/>
    <w:basedOn w:val="a1"/>
    <w:uiPriority w:val="42"/>
    <w:rsid w:val="004801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Revision"/>
    <w:hidden/>
    <w:uiPriority w:val="99"/>
    <w:semiHidden/>
    <w:rsid w:val="00BE4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8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6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7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4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9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5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44F9D4-6F08-4135-9251-3CFA33E47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6</TotalTime>
  <Pages>4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ying</dc:creator>
  <cp:keywords/>
  <dc:description/>
  <cp:lastModifiedBy>liu jieying</cp:lastModifiedBy>
  <cp:revision>14</cp:revision>
  <cp:lastPrinted>2020-01-15T06:34:00Z</cp:lastPrinted>
  <dcterms:created xsi:type="dcterms:W3CDTF">2021-10-19T03:21:00Z</dcterms:created>
  <dcterms:modified xsi:type="dcterms:W3CDTF">2022-10-19T08:16:00Z</dcterms:modified>
</cp:coreProperties>
</file>